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5F277" w14:textId="77777777" w:rsidR="002B779B" w:rsidRDefault="00475388">
      <w:pPr>
        <w:adjustRightInd w:val="0"/>
        <w:snapToGrid w:val="0"/>
        <w:spacing w:line="480" w:lineRule="auto"/>
        <w:jc w:val="left"/>
        <w:rPr>
          <w:rFonts w:ascii="Times New Roman" w:eastAsia="AdvOTcb88df00" w:hAnsi="Times New Roman"/>
          <w:b/>
          <w:bCs/>
          <w:sz w:val="26"/>
        </w:rPr>
      </w:pPr>
      <w:r>
        <w:rPr>
          <w:rFonts w:ascii="Times New Roman" w:eastAsia="AdvOTcb88df00" w:hAnsi="Times New Roman"/>
          <w:b/>
          <w:bCs/>
          <w:sz w:val="26"/>
        </w:rPr>
        <w:t>Supplementary Material</w:t>
      </w:r>
      <w:r>
        <w:rPr>
          <w:rFonts w:ascii="Times New Roman" w:eastAsia="AdvOTcb88df00" w:hAnsi="Times New Roman" w:hint="eastAsia"/>
          <w:b/>
          <w:bCs/>
          <w:sz w:val="26"/>
        </w:rPr>
        <w:t>s</w:t>
      </w:r>
    </w:p>
    <w:p w14:paraId="25937661" w14:textId="77777777" w:rsidR="002B779B" w:rsidRDefault="00475388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Comprehensive B Cell </w:t>
      </w:r>
      <w:r>
        <w:rPr>
          <w:rFonts w:ascii="Times New Roman" w:hAnsi="Times New Roman" w:hint="eastAsia"/>
          <w:b/>
          <w:sz w:val="28"/>
          <w:szCs w:val="28"/>
        </w:rPr>
        <w:t>immune repertoire</w:t>
      </w:r>
      <w:r>
        <w:rPr>
          <w:rFonts w:ascii="Times New Roman" w:hAnsi="Times New Roman"/>
          <w:b/>
          <w:sz w:val="28"/>
          <w:szCs w:val="28"/>
        </w:rPr>
        <w:t xml:space="preserve"> analysis of Anti-NMDAR Encephalitis And Anti-LGI1 Encephalitis </w:t>
      </w:r>
    </w:p>
    <w:p w14:paraId="25313517" w14:textId="77777777" w:rsidR="002B779B" w:rsidRDefault="002B779B">
      <w:pPr>
        <w:adjustRightInd w:val="0"/>
        <w:snapToGrid w:val="0"/>
        <w:spacing w:line="480" w:lineRule="auto"/>
        <w:jc w:val="center"/>
        <w:rPr>
          <w:rFonts w:ascii="Times New Roman" w:hAnsi="Times New Roman"/>
          <w:bCs/>
        </w:rPr>
      </w:pPr>
    </w:p>
    <w:p w14:paraId="6BCE82A1" w14:textId="77777777" w:rsidR="002B779B" w:rsidRDefault="0047538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proofErr w:type="spellStart"/>
      <w:r>
        <w:rPr>
          <w:rFonts w:ascii="Times New Roman" w:hAnsi="Times New Roman" w:cs="Times New Roman"/>
          <w:bCs/>
          <w:sz w:val="24"/>
        </w:rPr>
        <w:t>Jingji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Feng</w:t>
      </w:r>
      <w:r>
        <w:rPr>
          <w:rFonts w:ascii="Times New Roman" w:hAnsi="Times New Roman" w:cs="Times New Roman"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</w:rPr>
        <w:t>Siyuan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Fan</w:t>
      </w:r>
      <w:r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</w:rPr>
        <w:t>Yinwe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Sun</w:t>
      </w:r>
      <w:r>
        <w:rPr>
          <w:rFonts w:ascii="Times New Roman" w:hAnsi="Times New Roman" w:cs="Times New Roman"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</w:rPr>
        <w:t>Haitao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Ren</w:t>
      </w:r>
      <w:r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</w:rPr>
        <w:t>, Hongzhi Guan,</w:t>
      </w:r>
      <w:r>
        <w:rPr>
          <w:rFonts w:ascii="Times New Roman" w:hAnsi="Times New Roman" w:cs="Times New Roman"/>
          <w:bCs/>
          <w:sz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</w:rPr>
        <w:t xml:space="preserve"> Jing Wang</w:t>
      </w:r>
      <w:r>
        <w:rPr>
          <w:rFonts w:ascii="Times New Roman" w:hAnsi="Times New Roman" w:cs="Times New Roman"/>
          <w:bCs/>
          <w:sz w:val="24"/>
          <w:vertAlign w:val="superscript"/>
        </w:rPr>
        <w:t>1,2</w:t>
      </w:r>
    </w:p>
    <w:p w14:paraId="6C763B12" w14:textId="77777777" w:rsidR="002B779B" w:rsidRDefault="002B779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</w:p>
    <w:p w14:paraId="0EC500A0" w14:textId="77777777" w:rsidR="002B779B" w:rsidRDefault="0047538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1 Chinese Academy of Sciences Key </w:t>
      </w:r>
      <w:r>
        <w:rPr>
          <w:rFonts w:ascii="Times New Roman" w:hAnsi="Times New Roman" w:cs="Times New Roman"/>
          <w:bCs/>
          <w:sz w:val="24"/>
        </w:rPr>
        <w:t>Laboratory of Mental Health, Institute of Psychology, Beijing, China.</w:t>
      </w:r>
    </w:p>
    <w:p w14:paraId="36B5C0EF" w14:textId="77777777" w:rsidR="002B779B" w:rsidRDefault="0047538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2 Department of Psychology, University of Chinese Academy of Sciences, Beijing, China.</w:t>
      </w:r>
    </w:p>
    <w:p w14:paraId="75B75D40" w14:textId="77777777" w:rsidR="002B779B" w:rsidRDefault="0047538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3 Department of Neurology, Peking Union Medical College Hospital, Chinese Academy of Medical Scienc</w:t>
      </w:r>
      <w:r>
        <w:rPr>
          <w:rFonts w:ascii="Times New Roman" w:hAnsi="Times New Roman" w:cs="Times New Roman"/>
          <w:bCs/>
          <w:sz w:val="24"/>
        </w:rPr>
        <w:t>es and Peking Union Medical College, Beijing, China.</w:t>
      </w:r>
    </w:p>
    <w:p w14:paraId="16814495" w14:textId="77777777" w:rsidR="002B779B" w:rsidRDefault="0047538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These authors have contributed equally to this work</w:t>
      </w:r>
    </w:p>
    <w:p w14:paraId="7830C3FE" w14:textId="77777777" w:rsidR="002B779B" w:rsidRDefault="002B779B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</w:p>
    <w:p w14:paraId="01DBEC80" w14:textId="77777777" w:rsidR="002B779B" w:rsidRDefault="00475388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Correspondence to: J. Wang, PhD</w:t>
      </w:r>
    </w:p>
    <w:p w14:paraId="6D0C9C7A" w14:textId="77777777" w:rsidR="002B779B" w:rsidRDefault="00475388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CAS Key Laboratory of Mental Health, Institute of Psychology, Chinese Academy of Sciences, 16 </w:t>
      </w:r>
      <w:proofErr w:type="spellStart"/>
      <w:r>
        <w:rPr>
          <w:rFonts w:ascii="Times New Roman" w:hAnsi="Times New Roman" w:cs="Times New Roman"/>
          <w:bCs/>
          <w:sz w:val="24"/>
        </w:rPr>
        <w:t>Lincui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Road, </w:t>
      </w:r>
      <w:r>
        <w:rPr>
          <w:rFonts w:ascii="Times New Roman" w:hAnsi="Times New Roman" w:cs="Times New Roman"/>
          <w:bCs/>
          <w:sz w:val="24"/>
        </w:rPr>
        <w:t>Chaoyang District, Beijing 100101, China.</w:t>
      </w:r>
    </w:p>
    <w:p w14:paraId="17DBD415" w14:textId="77777777" w:rsidR="002B779B" w:rsidRDefault="00475388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Department of Psychology, University of the Chinese Academy of Sciences, 19A Yuquan Rd, </w:t>
      </w:r>
      <w:proofErr w:type="spellStart"/>
      <w:r>
        <w:rPr>
          <w:rFonts w:ascii="Times New Roman" w:hAnsi="Times New Roman" w:cs="Times New Roman"/>
          <w:bCs/>
          <w:sz w:val="24"/>
        </w:rPr>
        <w:t>Shijingshan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District, Beijing 100049, China.</w:t>
      </w:r>
    </w:p>
    <w:p w14:paraId="6763F96D" w14:textId="77777777" w:rsidR="002B779B" w:rsidRDefault="00475388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E-mail: wangjing@psych.ac.cn</w:t>
      </w:r>
    </w:p>
    <w:p w14:paraId="0164B599" w14:textId="77777777" w:rsidR="002B779B" w:rsidRDefault="002B779B">
      <w:pPr>
        <w:rPr>
          <w:rFonts w:ascii="Times New Roman" w:hAnsi="Times New Roman" w:cs="Times New Roman"/>
          <w:bCs/>
          <w:sz w:val="24"/>
        </w:rPr>
      </w:pPr>
    </w:p>
    <w:p w14:paraId="0F9770BF" w14:textId="77777777" w:rsidR="002B779B" w:rsidRDefault="00475388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Correspondence also to: H.Z. Guan, MD</w:t>
      </w:r>
    </w:p>
    <w:p w14:paraId="3FCD11C6" w14:textId="77777777" w:rsidR="002B779B" w:rsidRDefault="00475388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Department of</w:t>
      </w:r>
      <w:r>
        <w:rPr>
          <w:rFonts w:ascii="Times New Roman" w:hAnsi="Times New Roman" w:cs="Times New Roman"/>
          <w:bCs/>
          <w:sz w:val="24"/>
        </w:rPr>
        <w:t xml:space="preserve"> Neurology, Peking Union Medical College Hospital, Chinese Academy of Medical Sciences and Peking Union Medical College, </w:t>
      </w:r>
      <w:proofErr w:type="spellStart"/>
      <w:r>
        <w:rPr>
          <w:rFonts w:ascii="Times New Roman" w:hAnsi="Times New Roman" w:cs="Times New Roman"/>
          <w:bCs/>
          <w:sz w:val="24"/>
        </w:rPr>
        <w:t>Shuaifuyuan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</w:rPr>
        <w:t>Wangfujing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Street, Beijing 100730, China.</w:t>
      </w:r>
    </w:p>
    <w:p w14:paraId="392FBBB9" w14:textId="77777777" w:rsidR="002B779B" w:rsidRDefault="00475388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Email: guanhz@263.net</w:t>
      </w:r>
    </w:p>
    <w:p w14:paraId="774181D1" w14:textId="77777777" w:rsidR="002B779B" w:rsidRDefault="002B779B">
      <w:pPr>
        <w:adjustRightInd w:val="0"/>
        <w:snapToGrid w:val="0"/>
        <w:spacing w:line="480" w:lineRule="auto"/>
        <w:jc w:val="left"/>
        <w:rPr>
          <w:rFonts w:ascii="Times New Roman" w:eastAsia="AdvOTcb88df00" w:hAnsi="Times New Roman" w:cs="Times New Roman"/>
          <w:b/>
          <w:bCs/>
          <w:sz w:val="24"/>
        </w:rPr>
      </w:pPr>
    </w:p>
    <w:p w14:paraId="271E386C" w14:textId="77777777" w:rsidR="002B779B" w:rsidRDefault="002B779B">
      <w:pPr>
        <w:adjustRightInd w:val="0"/>
        <w:snapToGrid w:val="0"/>
        <w:spacing w:line="480" w:lineRule="auto"/>
        <w:jc w:val="left"/>
        <w:rPr>
          <w:rFonts w:ascii="Times New Roman" w:eastAsia="AdvOTcb88df00" w:hAnsi="Times New Roman"/>
          <w:b/>
          <w:bCs/>
          <w:sz w:val="26"/>
        </w:rPr>
      </w:pPr>
    </w:p>
    <w:p w14:paraId="4D6746B3" w14:textId="77777777" w:rsidR="002B779B" w:rsidRDefault="002B779B">
      <w:pPr>
        <w:adjustRightInd w:val="0"/>
        <w:snapToGrid w:val="0"/>
        <w:spacing w:line="480" w:lineRule="auto"/>
        <w:jc w:val="left"/>
        <w:rPr>
          <w:rFonts w:ascii="Times New Roman" w:eastAsia="AdvOTcb88df00" w:hAnsi="Times New Roman"/>
          <w:b/>
          <w:bCs/>
          <w:sz w:val="26"/>
        </w:rPr>
      </w:pPr>
    </w:p>
    <w:p w14:paraId="0E10151A" w14:textId="77777777" w:rsidR="002B779B" w:rsidRDefault="00475388">
      <w:pPr>
        <w:adjustRightInd w:val="0"/>
        <w:snapToGrid w:val="0"/>
        <w:spacing w:line="480" w:lineRule="auto"/>
        <w:jc w:val="left"/>
        <w:rPr>
          <w:rFonts w:ascii="Times New Roman" w:eastAsia="AdvOTcb88df00" w:hAnsi="Times New Roman"/>
          <w:b/>
          <w:bCs/>
          <w:sz w:val="26"/>
        </w:rPr>
      </w:pPr>
      <w:r>
        <w:rPr>
          <w:rFonts w:ascii="Times New Roman" w:eastAsia="AdvOTcb88df00" w:hAnsi="Times New Roman" w:hint="eastAsia"/>
          <w:b/>
          <w:bCs/>
          <w:sz w:val="26"/>
        </w:rPr>
        <w:lastRenderedPageBreak/>
        <w:t xml:space="preserve">This file includes: </w:t>
      </w:r>
    </w:p>
    <w:p w14:paraId="1A063248" w14:textId="77777777" w:rsidR="002B779B" w:rsidRDefault="0047538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hint="eastAsia"/>
          <w:color w:val="000000" w:themeColor="text1"/>
          <w:sz w:val="24"/>
          <w:szCs w:val="32"/>
        </w:rPr>
        <w:t>Supplementary</w:t>
      </w:r>
      <w:r>
        <w:rPr>
          <w:rFonts w:ascii="Times New Roman" w:eastAsia="SimSun" w:hAnsi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BCR heavy chain sequences of NR1-positive and LGI1-positive B cells from single cell sequencing.</w:t>
      </w:r>
    </w:p>
    <w:p w14:paraId="7AC3B198" w14:textId="77777777" w:rsidR="002B779B" w:rsidRDefault="0047538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hint="eastAsia"/>
          <w:color w:val="000000" w:themeColor="text1"/>
          <w:sz w:val="24"/>
          <w:szCs w:val="32"/>
        </w:rPr>
        <w:t>Supplementary</w:t>
      </w:r>
      <w:r>
        <w:rPr>
          <w:rFonts w:ascii="Times New Roman" w:eastAsia="SimSun" w:hAnsi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BCR clones</w:t>
      </w:r>
      <w:r>
        <w:rPr>
          <w:rFonts w:ascii="Times New Roman" w:hAnsi="Times New Roman" w:cs="Times New Roman" w:hint="eastAsia"/>
          <w:sz w:val="24"/>
        </w:rPr>
        <w:t xml:space="preserve"> with significant difference among the anti-NMDARE, anti-LGI1E, and HC groups.</w:t>
      </w:r>
    </w:p>
    <w:p w14:paraId="40811253" w14:textId="77777777" w:rsidR="002B779B" w:rsidRDefault="00475388">
      <w:pPr>
        <w:spacing w:line="360" w:lineRule="auto"/>
      </w:pPr>
      <w:r>
        <w:rPr>
          <w:rFonts w:ascii="Times New Roman" w:eastAsia="SimSun" w:hAnsi="Times New Roman" w:hint="eastAsia"/>
          <w:color w:val="000000" w:themeColor="text1"/>
          <w:sz w:val="24"/>
          <w:szCs w:val="32"/>
        </w:rPr>
        <w:t>Supplementary</w:t>
      </w:r>
      <w:r>
        <w:rPr>
          <w:rFonts w:ascii="Times New Roman" w:eastAsia="SimSun" w:hAnsi="Times New Roman" w:hint="eastAsia"/>
          <w:color w:val="000000" w:themeColor="text1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IGHV and IGHJ genes with significant differences among the anti-NMDARE, anti-LGI1E, and HC groups.</w:t>
      </w:r>
    </w:p>
    <w:p w14:paraId="32A8C89A" w14:textId="77777777" w:rsidR="002B779B" w:rsidRDefault="00475388">
      <w:pPr>
        <w:spacing w:line="360" w:lineRule="auto"/>
      </w:pPr>
      <w:r>
        <w:rPr>
          <w:rFonts w:ascii="Times New Roman" w:hAnsi="Times New Roman" w:cs="Times New Roman" w:hint="eastAsia"/>
          <w:sz w:val="24"/>
          <w:szCs w:val="32"/>
        </w:rPr>
        <w:t>Supplementary Figure 1</w:t>
      </w:r>
      <w:r>
        <w:rPr>
          <w:rFonts w:ascii="Times New Roman" w:hAnsi="Times New Roman" w:cs="Times New Roman"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Morisita</w:t>
      </w:r>
      <w:proofErr w:type="spellEnd"/>
      <w:r>
        <w:rPr>
          <w:rFonts w:ascii="Times New Roman" w:hAnsi="Times New Roman" w:cs="Times New Roman"/>
          <w:sz w:val="24"/>
        </w:rPr>
        <w:t xml:space="preserve"> index</w:t>
      </w:r>
      <w:r>
        <w:rPr>
          <w:rFonts w:ascii="Times New Roman" w:hAnsi="Times New Roman" w:cs="Times New Roman" w:hint="eastAsia"/>
          <w:sz w:val="24"/>
        </w:rPr>
        <w:t xml:space="preserve"> among samples from the anti-NMDARE, anti-LGI1E, and HC groups.</w:t>
      </w:r>
    </w:p>
    <w:p w14:paraId="10249C9B" w14:textId="77777777" w:rsidR="002B779B" w:rsidRDefault="0047538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Structure of B cell pool in each sample from </w:t>
      </w:r>
      <w:r>
        <w:rPr>
          <w:rFonts w:ascii="Times New Roman" w:hAnsi="Times New Roman" w:cs="Times New Roman" w:hint="eastAsia"/>
          <w:sz w:val="24"/>
        </w:rPr>
        <w:t>the anti-NMDARE, anti-LGI1E, and HC groups</w:t>
      </w:r>
      <w:r>
        <w:rPr>
          <w:rFonts w:ascii="Times New Roman" w:hAnsi="Times New Roman" w:cs="Times New Roman"/>
          <w:sz w:val="24"/>
        </w:rPr>
        <w:t>.</w:t>
      </w:r>
    </w:p>
    <w:p w14:paraId="6798A5EC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62230BD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8B4B2FA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743055F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1320493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6E646EE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B3BF5E6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6553F71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6F7F16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36B28D6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10A7C47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A4E5DCD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B71492D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4114888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66187154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2C0A13F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2F6BFC9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F2849F4" w14:textId="77777777" w:rsidR="002B779B" w:rsidRDefault="00475388">
      <w:pPr>
        <w:pStyle w:val="NormalWeb"/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eastAsia="SimSun" w:hAnsi="Times New Roman" w:hint="eastAsia"/>
          <w:b/>
          <w:bCs/>
          <w:color w:val="000000" w:themeColor="text1"/>
        </w:rPr>
        <w:lastRenderedPageBreak/>
        <w:t>Supplementary Tables</w:t>
      </w:r>
    </w:p>
    <w:p w14:paraId="17A9D781" w14:textId="77777777" w:rsidR="002B779B" w:rsidRDefault="0047538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BCR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heavy chain se</w:t>
      </w:r>
      <w:r>
        <w:rPr>
          <w:rFonts w:ascii="Times New Roman" w:hAnsi="Times New Roman" w:cs="Times New Roman" w:hint="eastAsia"/>
          <w:b/>
          <w:bCs/>
          <w:sz w:val="24"/>
        </w:rPr>
        <w:t>quences of</w:t>
      </w:r>
      <w:r>
        <w:rPr>
          <w:rFonts w:ascii="Times New Roman" w:hAnsi="Times New Roman" w:cs="Times New Roman"/>
          <w:b/>
          <w:bCs/>
          <w:sz w:val="24"/>
        </w:rPr>
        <w:t xml:space="preserve"> NR1-positive and LGI1-positive </w:t>
      </w:r>
      <w:r>
        <w:rPr>
          <w:rFonts w:ascii="Times New Roman" w:hAnsi="Times New Roman" w:cs="Times New Roman" w:hint="eastAsia"/>
          <w:b/>
          <w:bCs/>
          <w:sz w:val="24"/>
        </w:rPr>
        <w:t>B cells</w:t>
      </w:r>
      <w:r>
        <w:rPr>
          <w:rFonts w:ascii="Times New Roman" w:hAnsi="Times New Roman" w:cs="Times New Roman"/>
          <w:b/>
          <w:bCs/>
          <w:sz w:val="24"/>
        </w:rPr>
        <w:t xml:space="preserve"> from single cell sequencing.</w:t>
      </w:r>
    </w:p>
    <w:tbl>
      <w:tblPr>
        <w:tblStyle w:val="TableGrid"/>
        <w:tblpPr w:leftFromText="180" w:rightFromText="180" w:vertAnchor="text" w:horzAnchor="page" w:tblpX="1656" w:tblpY="903"/>
        <w:tblOverlap w:val="never"/>
        <w:tblW w:w="51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799"/>
        <w:gridCol w:w="2251"/>
        <w:gridCol w:w="961"/>
        <w:gridCol w:w="736"/>
        <w:gridCol w:w="2239"/>
      </w:tblGrid>
      <w:tr w:rsidR="002B779B" w14:paraId="1693C01F" w14:textId="77777777">
        <w:tc>
          <w:tcPr>
            <w:tcW w:w="2759" w:type="pct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69BD3CBD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R1-positive cells</w:t>
            </w:r>
          </w:p>
        </w:tc>
        <w:tc>
          <w:tcPr>
            <w:tcW w:w="2240" w:type="pct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1BD0067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GI1-positive B cells</w:t>
            </w:r>
          </w:p>
        </w:tc>
      </w:tr>
      <w:tr w:rsidR="002B779B" w14:paraId="7D810351" w14:textId="77777777">
        <w:tc>
          <w:tcPr>
            <w:tcW w:w="102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D3E190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GHV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2535BD1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GHJ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2F629D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CDR3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mino acid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8AFA01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GHV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49DE97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GHJ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912B39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CDR3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mino acid</w:t>
            </w:r>
          </w:p>
        </w:tc>
      </w:tr>
      <w:tr w:rsidR="002B779B" w14:paraId="686F53F9" w14:textId="77777777">
        <w:tc>
          <w:tcPr>
            <w:tcW w:w="1024" w:type="pct"/>
            <w:tcBorders>
              <w:top w:val="single" w:sz="4" w:space="0" w:color="auto"/>
            </w:tcBorders>
          </w:tcPr>
          <w:p w14:paraId="59693B9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0" w:name="OLE_LINK1" w:colFirst="5" w:colLast="5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2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3520627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  <w:tcBorders>
              <w:top w:val="single" w:sz="4" w:space="0" w:color="auto"/>
            </w:tcBorders>
          </w:tcPr>
          <w:p w14:paraId="366ED2DD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DALGGSSWNPFDYW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49C3B61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7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89EE2F1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tcBorders>
              <w:top w:val="single" w:sz="4" w:space="0" w:color="auto"/>
            </w:tcBorders>
          </w:tcPr>
          <w:p w14:paraId="5274DDD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EFDYW</w:t>
            </w:r>
          </w:p>
        </w:tc>
      </w:tr>
      <w:tr w:rsidR="002B779B" w14:paraId="1AFE5331" w14:textId="77777777">
        <w:tc>
          <w:tcPr>
            <w:tcW w:w="1024" w:type="pct"/>
            <w:shd w:val="clear" w:color="auto" w:fill="E7E6E6" w:themeFill="background2"/>
          </w:tcPr>
          <w:p w14:paraId="11F5739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48</w:t>
            </w:r>
          </w:p>
        </w:tc>
        <w:tc>
          <w:tcPr>
            <w:tcW w:w="454" w:type="pct"/>
            <w:shd w:val="clear" w:color="auto" w:fill="E7E6E6" w:themeFill="background2"/>
          </w:tcPr>
          <w:p w14:paraId="1061270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  <w:shd w:val="clear" w:color="auto" w:fill="E7E6E6" w:themeFill="background2"/>
          </w:tcPr>
          <w:p w14:paraId="7A23EF7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GSSSGWYKQNYLEYW</w:t>
            </w:r>
          </w:p>
        </w:tc>
        <w:tc>
          <w:tcPr>
            <w:tcW w:w="547" w:type="pct"/>
            <w:shd w:val="clear" w:color="auto" w:fill="E7E6E6" w:themeFill="background2"/>
          </w:tcPr>
          <w:p w14:paraId="4FA6AEF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53</w:t>
            </w:r>
          </w:p>
        </w:tc>
        <w:tc>
          <w:tcPr>
            <w:tcW w:w="419" w:type="pct"/>
            <w:shd w:val="clear" w:color="auto" w:fill="E7E6E6" w:themeFill="background2"/>
          </w:tcPr>
          <w:p w14:paraId="489290E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2</w:t>
            </w:r>
          </w:p>
        </w:tc>
        <w:tc>
          <w:tcPr>
            <w:tcW w:w="1272" w:type="pct"/>
            <w:shd w:val="clear" w:color="auto" w:fill="E7E6E6" w:themeFill="background2"/>
          </w:tcPr>
          <w:p w14:paraId="39CD7B42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EMSYYDSSGYYRQTRNWYFDLW</w:t>
            </w:r>
          </w:p>
        </w:tc>
      </w:tr>
      <w:tr w:rsidR="002B779B" w14:paraId="2EF295DA" w14:textId="77777777">
        <w:tc>
          <w:tcPr>
            <w:tcW w:w="1024" w:type="pct"/>
          </w:tcPr>
          <w:p w14:paraId="29CA4BD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</w:t>
            </w:r>
          </w:p>
        </w:tc>
        <w:tc>
          <w:tcPr>
            <w:tcW w:w="454" w:type="pct"/>
          </w:tcPr>
          <w:p w14:paraId="50CBD35D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</w:tcPr>
          <w:p w14:paraId="36787E56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GGYPDYW</w:t>
            </w:r>
          </w:p>
        </w:tc>
        <w:tc>
          <w:tcPr>
            <w:tcW w:w="547" w:type="pct"/>
          </w:tcPr>
          <w:p w14:paraId="47938421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1-2</w:t>
            </w:r>
          </w:p>
        </w:tc>
        <w:tc>
          <w:tcPr>
            <w:tcW w:w="419" w:type="pct"/>
          </w:tcPr>
          <w:p w14:paraId="0140CC7F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72" w:type="pct"/>
          </w:tcPr>
          <w:p w14:paraId="2DF1C3D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GFVYSSSWYRLDYYYYGMDVW</w:t>
            </w:r>
          </w:p>
        </w:tc>
      </w:tr>
      <w:tr w:rsidR="002B779B" w14:paraId="48721B38" w14:textId="77777777">
        <w:tc>
          <w:tcPr>
            <w:tcW w:w="1024" w:type="pct"/>
            <w:shd w:val="clear" w:color="auto" w:fill="E7E6E6" w:themeFill="background2"/>
          </w:tcPr>
          <w:p w14:paraId="2B6B988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1-46</w:t>
            </w:r>
          </w:p>
        </w:tc>
        <w:tc>
          <w:tcPr>
            <w:tcW w:w="454" w:type="pct"/>
            <w:shd w:val="clear" w:color="auto" w:fill="E7E6E6" w:themeFill="background2"/>
          </w:tcPr>
          <w:p w14:paraId="59C6A04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80" w:type="pct"/>
            <w:shd w:val="clear" w:color="auto" w:fill="E7E6E6" w:themeFill="background2"/>
          </w:tcPr>
          <w:p w14:paraId="33FFE5AD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EDYPHYGMDVW</w:t>
            </w:r>
          </w:p>
        </w:tc>
        <w:tc>
          <w:tcPr>
            <w:tcW w:w="547" w:type="pct"/>
            <w:shd w:val="clear" w:color="auto" w:fill="E7E6E6" w:themeFill="background2"/>
          </w:tcPr>
          <w:p w14:paraId="7B1AF536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30</w:t>
            </w:r>
          </w:p>
        </w:tc>
        <w:tc>
          <w:tcPr>
            <w:tcW w:w="419" w:type="pct"/>
            <w:shd w:val="clear" w:color="auto" w:fill="E7E6E6" w:themeFill="background2"/>
          </w:tcPr>
          <w:p w14:paraId="543E10E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72" w:type="pct"/>
            <w:shd w:val="clear" w:color="auto" w:fill="E7E6E6" w:themeFill="background2"/>
          </w:tcPr>
          <w:p w14:paraId="6C1A4FB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DLFMGSGWGEYNYYYGMDVW</w:t>
            </w:r>
          </w:p>
        </w:tc>
      </w:tr>
      <w:tr w:rsidR="002B779B" w14:paraId="5F0D5E9E" w14:textId="77777777">
        <w:tc>
          <w:tcPr>
            <w:tcW w:w="1024" w:type="pct"/>
          </w:tcPr>
          <w:p w14:paraId="5C8AFC1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30-3</w:t>
            </w:r>
          </w:p>
        </w:tc>
        <w:tc>
          <w:tcPr>
            <w:tcW w:w="454" w:type="pct"/>
          </w:tcPr>
          <w:p w14:paraId="5AF6333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80" w:type="pct"/>
          </w:tcPr>
          <w:p w14:paraId="32184AB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DLFMGSGWGEYNYYYYGMDVW</w:t>
            </w:r>
          </w:p>
        </w:tc>
        <w:tc>
          <w:tcPr>
            <w:tcW w:w="547" w:type="pct"/>
          </w:tcPr>
          <w:p w14:paraId="68F6C74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48</w:t>
            </w:r>
          </w:p>
        </w:tc>
        <w:tc>
          <w:tcPr>
            <w:tcW w:w="419" w:type="pct"/>
          </w:tcPr>
          <w:p w14:paraId="5E482AF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72" w:type="pct"/>
          </w:tcPr>
          <w:p w14:paraId="11A416D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APIFGVPIMLPHHYGMDVW</w:t>
            </w:r>
          </w:p>
        </w:tc>
      </w:tr>
      <w:tr w:rsidR="002B779B" w14:paraId="47396B84" w14:textId="77777777">
        <w:tc>
          <w:tcPr>
            <w:tcW w:w="1024" w:type="pct"/>
            <w:shd w:val="clear" w:color="auto" w:fill="E7E6E6" w:themeFill="background2"/>
          </w:tcPr>
          <w:p w14:paraId="1EF3C0C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1-18</w:t>
            </w:r>
          </w:p>
        </w:tc>
        <w:tc>
          <w:tcPr>
            <w:tcW w:w="454" w:type="pct"/>
            <w:shd w:val="clear" w:color="auto" w:fill="E7E6E6" w:themeFill="background2"/>
          </w:tcPr>
          <w:p w14:paraId="08380D1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80" w:type="pct"/>
            <w:shd w:val="clear" w:color="auto" w:fill="E7E6E6" w:themeFill="background2"/>
          </w:tcPr>
          <w:p w14:paraId="695A903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GWYYSDSGTTPGAFDIW</w:t>
            </w:r>
          </w:p>
        </w:tc>
        <w:tc>
          <w:tcPr>
            <w:tcW w:w="547" w:type="pct"/>
            <w:shd w:val="clear" w:color="auto" w:fill="E7E6E6" w:themeFill="background2"/>
          </w:tcPr>
          <w:p w14:paraId="525C0AB6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48</w:t>
            </w:r>
          </w:p>
        </w:tc>
        <w:tc>
          <w:tcPr>
            <w:tcW w:w="419" w:type="pct"/>
            <w:shd w:val="clear" w:color="auto" w:fill="E7E6E6" w:themeFill="background2"/>
          </w:tcPr>
          <w:p w14:paraId="3013DBCF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72" w:type="pct"/>
            <w:shd w:val="clear" w:color="auto" w:fill="E7E6E6" w:themeFill="background2"/>
          </w:tcPr>
          <w:p w14:paraId="04E4591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APIFGVPIMLPHHYGMDVW</w:t>
            </w:r>
          </w:p>
        </w:tc>
      </w:tr>
      <w:tr w:rsidR="002B779B" w14:paraId="7DE60AA3" w14:textId="77777777">
        <w:tc>
          <w:tcPr>
            <w:tcW w:w="1024" w:type="pct"/>
          </w:tcPr>
          <w:p w14:paraId="00DE8358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1-46</w:t>
            </w:r>
          </w:p>
        </w:tc>
        <w:tc>
          <w:tcPr>
            <w:tcW w:w="454" w:type="pct"/>
          </w:tcPr>
          <w:p w14:paraId="7361790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</w:tcPr>
          <w:p w14:paraId="7D6C9B8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DAVGATYADDW</w:t>
            </w:r>
          </w:p>
        </w:tc>
        <w:tc>
          <w:tcPr>
            <w:tcW w:w="547" w:type="pct"/>
          </w:tcPr>
          <w:p w14:paraId="4A980A1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59</w:t>
            </w:r>
          </w:p>
        </w:tc>
        <w:tc>
          <w:tcPr>
            <w:tcW w:w="419" w:type="pct"/>
          </w:tcPr>
          <w:p w14:paraId="45C74801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</w:tcPr>
          <w:p w14:paraId="092224AF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AKPATYYYGSGSRSPFDYW</w:t>
            </w:r>
          </w:p>
        </w:tc>
      </w:tr>
      <w:tr w:rsidR="002B779B" w14:paraId="62E52559" w14:textId="77777777">
        <w:tc>
          <w:tcPr>
            <w:tcW w:w="1024" w:type="pct"/>
            <w:shd w:val="clear" w:color="auto" w:fill="E7E6E6" w:themeFill="background2"/>
          </w:tcPr>
          <w:p w14:paraId="7D3310D6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61</w:t>
            </w:r>
          </w:p>
        </w:tc>
        <w:tc>
          <w:tcPr>
            <w:tcW w:w="454" w:type="pct"/>
            <w:shd w:val="clear" w:color="auto" w:fill="E7E6E6" w:themeFill="background2"/>
          </w:tcPr>
          <w:p w14:paraId="2B19EB3D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5</w:t>
            </w:r>
          </w:p>
        </w:tc>
        <w:tc>
          <w:tcPr>
            <w:tcW w:w="1280" w:type="pct"/>
            <w:shd w:val="clear" w:color="auto" w:fill="E7E6E6" w:themeFill="background2"/>
          </w:tcPr>
          <w:p w14:paraId="1C6242A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ADCGFGCPGLNWFDPW</w:t>
            </w:r>
          </w:p>
        </w:tc>
        <w:tc>
          <w:tcPr>
            <w:tcW w:w="547" w:type="pct"/>
            <w:shd w:val="clear" w:color="auto" w:fill="E7E6E6" w:themeFill="background2"/>
          </w:tcPr>
          <w:p w14:paraId="00A2C83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59</w:t>
            </w:r>
          </w:p>
        </w:tc>
        <w:tc>
          <w:tcPr>
            <w:tcW w:w="419" w:type="pct"/>
            <w:shd w:val="clear" w:color="auto" w:fill="E7E6E6" w:themeFill="background2"/>
          </w:tcPr>
          <w:p w14:paraId="7FE6F85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E7E6E6" w:themeFill="background2"/>
          </w:tcPr>
          <w:p w14:paraId="5AD2C53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AKPTTYYYGSGSRSPFDYW</w:t>
            </w:r>
          </w:p>
        </w:tc>
      </w:tr>
      <w:tr w:rsidR="002B779B" w14:paraId="618F7AE7" w14:textId="77777777">
        <w:tc>
          <w:tcPr>
            <w:tcW w:w="1024" w:type="pct"/>
          </w:tcPr>
          <w:p w14:paraId="0BD6BB06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30,IGHV3-30-5</w:t>
            </w:r>
          </w:p>
        </w:tc>
        <w:tc>
          <w:tcPr>
            <w:tcW w:w="454" w:type="pct"/>
          </w:tcPr>
          <w:p w14:paraId="47D19A0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80" w:type="pct"/>
          </w:tcPr>
          <w:p w14:paraId="4F0F48B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KVCGGDYSLPRWAYYGMDVW</w:t>
            </w:r>
          </w:p>
        </w:tc>
        <w:tc>
          <w:tcPr>
            <w:tcW w:w="547" w:type="pct"/>
          </w:tcPr>
          <w:p w14:paraId="1864D76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59</w:t>
            </w:r>
          </w:p>
        </w:tc>
        <w:tc>
          <w:tcPr>
            <w:tcW w:w="419" w:type="pct"/>
          </w:tcPr>
          <w:p w14:paraId="6FA8D5E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72" w:type="pct"/>
          </w:tcPr>
          <w:p w14:paraId="3B23A576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ATYYYDISSYYKYVFDIW</w:t>
            </w:r>
          </w:p>
        </w:tc>
      </w:tr>
      <w:tr w:rsidR="002B779B" w14:paraId="29C492C4" w14:textId="77777777">
        <w:tc>
          <w:tcPr>
            <w:tcW w:w="1024" w:type="pct"/>
            <w:shd w:val="clear" w:color="auto" w:fill="E7E6E6" w:themeFill="background2"/>
          </w:tcPr>
          <w:p w14:paraId="586AE45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30,IGHV3-30-5</w:t>
            </w:r>
          </w:p>
        </w:tc>
        <w:tc>
          <w:tcPr>
            <w:tcW w:w="454" w:type="pct"/>
            <w:shd w:val="clear" w:color="auto" w:fill="E7E6E6" w:themeFill="background2"/>
          </w:tcPr>
          <w:p w14:paraId="17C75B3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80" w:type="pct"/>
            <w:shd w:val="clear" w:color="auto" w:fill="E7E6E6" w:themeFill="background2"/>
          </w:tcPr>
          <w:p w14:paraId="56040761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KVCGGDCSLPRWAYYGMDVW</w:t>
            </w:r>
          </w:p>
        </w:tc>
        <w:tc>
          <w:tcPr>
            <w:tcW w:w="547" w:type="pct"/>
            <w:shd w:val="clear" w:color="auto" w:fill="E7E6E6" w:themeFill="background2"/>
          </w:tcPr>
          <w:p w14:paraId="739BF45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31</w:t>
            </w:r>
          </w:p>
        </w:tc>
        <w:tc>
          <w:tcPr>
            <w:tcW w:w="419" w:type="pct"/>
            <w:shd w:val="clear" w:color="auto" w:fill="E7E6E6" w:themeFill="background2"/>
          </w:tcPr>
          <w:p w14:paraId="40FABC1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E7E6E6" w:themeFill="background2"/>
          </w:tcPr>
          <w:p w14:paraId="6E0DFD8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RSRYYYGSGSTGAFDYW</w:t>
            </w:r>
          </w:p>
        </w:tc>
      </w:tr>
      <w:tr w:rsidR="002B779B" w14:paraId="03731C34" w14:textId="77777777">
        <w:tc>
          <w:tcPr>
            <w:tcW w:w="1024" w:type="pct"/>
          </w:tcPr>
          <w:p w14:paraId="753F37F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7</w:t>
            </w:r>
          </w:p>
        </w:tc>
        <w:tc>
          <w:tcPr>
            <w:tcW w:w="454" w:type="pct"/>
          </w:tcPr>
          <w:p w14:paraId="155261D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</w:tcPr>
          <w:p w14:paraId="147F17D8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SSDAPGNHW</w:t>
            </w:r>
          </w:p>
        </w:tc>
        <w:tc>
          <w:tcPr>
            <w:tcW w:w="547" w:type="pct"/>
            <w:shd w:val="clear" w:color="auto" w:fill="FFFFFF" w:themeFill="background1"/>
          </w:tcPr>
          <w:p w14:paraId="6AC2848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5-51</w:t>
            </w:r>
          </w:p>
        </w:tc>
        <w:tc>
          <w:tcPr>
            <w:tcW w:w="419" w:type="pct"/>
            <w:shd w:val="clear" w:color="auto" w:fill="FFFFFF" w:themeFill="background1"/>
          </w:tcPr>
          <w:p w14:paraId="4363C8D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FFFFFF" w:themeFill="background1"/>
          </w:tcPr>
          <w:p w14:paraId="661D0C7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IRAGYSYGYGWYYFDYW</w:t>
            </w:r>
          </w:p>
        </w:tc>
      </w:tr>
      <w:tr w:rsidR="002B779B" w14:paraId="244B0C66" w14:textId="77777777">
        <w:tc>
          <w:tcPr>
            <w:tcW w:w="1024" w:type="pct"/>
            <w:shd w:val="clear" w:color="auto" w:fill="E7E6E6" w:themeFill="background2"/>
          </w:tcPr>
          <w:p w14:paraId="720D9F8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7</w:t>
            </w:r>
          </w:p>
        </w:tc>
        <w:tc>
          <w:tcPr>
            <w:tcW w:w="454" w:type="pct"/>
            <w:shd w:val="clear" w:color="auto" w:fill="E7E6E6" w:themeFill="background2"/>
          </w:tcPr>
          <w:p w14:paraId="0FACDC9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  <w:shd w:val="clear" w:color="auto" w:fill="E7E6E6" w:themeFill="background2"/>
          </w:tcPr>
          <w:p w14:paraId="7596BC9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SSDAPGNHW</w:t>
            </w:r>
          </w:p>
        </w:tc>
        <w:tc>
          <w:tcPr>
            <w:tcW w:w="547" w:type="pct"/>
            <w:shd w:val="clear" w:color="auto" w:fill="E7E6E6" w:themeFill="background2"/>
          </w:tcPr>
          <w:p w14:paraId="32CE71E8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31</w:t>
            </w:r>
          </w:p>
        </w:tc>
        <w:tc>
          <w:tcPr>
            <w:tcW w:w="419" w:type="pct"/>
            <w:shd w:val="clear" w:color="auto" w:fill="E7E6E6" w:themeFill="background2"/>
          </w:tcPr>
          <w:p w14:paraId="34F4A4D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72" w:type="pct"/>
            <w:shd w:val="clear" w:color="auto" w:fill="E7E6E6" w:themeFill="background2"/>
          </w:tcPr>
          <w:p w14:paraId="286420C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DLGGQLERRGVFDVW</w:t>
            </w:r>
          </w:p>
        </w:tc>
      </w:tr>
      <w:tr w:rsidR="002B779B" w14:paraId="1BD9C458" w14:textId="77777777">
        <w:tc>
          <w:tcPr>
            <w:tcW w:w="1024" w:type="pct"/>
          </w:tcPr>
          <w:p w14:paraId="6E277A2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33</w:t>
            </w:r>
          </w:p>
        </w:tc>
        <w:tc>
          <w:tcPr>
            <w:tcW w:w="454" w:type="pct"/>
          </w:tcPr>
          <w:p w14:paraId="7B86D102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</w:tcPr>
          <w:p w14:paraId="7E0D30A2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EAECSGTSCYYDYW</w:t>
            </w:r>
          </w:p>
        </w:tc>
        <w:tc>
          <w:tcPr>
            <w:tcW w:w="547" w:type="pct"/>
          </w:tcPr>
          <w:p w14:paraId="5B0FC13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20</w:t>
            </w:r>
          </w:p>
        </w:tc>
        <w:tc>
          <w:tcPr>
            <w:tcW w:w="419" w:type="pct"/>
          </w:tcPr>
          <w:p w14:paraId="0675544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72" w:type="pct"/>
          </w:tcPr>
          <w:p w14:paraId="5E2DBDD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DHIRLLLNRDAFDIW</w:t>
            </w:r>
          </w:p>
        </w:tc>
      </w:tr>
      <w:tr w:rsidR="002B779B" w14:paraId="4A4ABEE4" w14:textId="77777777">
        <w:trPr>
          <w:trHeight w:val="90"/>
        </w:trPr>
        <w:tc>
          <w:tcPr>
            <w:tcW w:w="1024" w:type="pct"/>
            <w:shd w:val="clear" w:color="auto" w:fill="E7E6E6" w:themeFill="background2"/>
          </w:tcPr>
          <w:p w14:paraId="0C4E1D8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23,IGHV3-23D</w:t>
            </w:r>
          </w:p>
        </w:tc>
        <w:tc>
          <w:tcPr>
            <w:tcW w:w="454" w:type="pct"/>
            <w:shd w:val="clear" w:color="auto" w:fill="E7E6E6" w:themeFill="background2"/>
          </w:tcPr>
          <w:p w14:paraId="2BCF179D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80" w:type="pct"/>
            <w:shd w:val="clear" w:color="auto" w:fill="E7E6E6" w:themeFill="background2"/>
          </w:tcPr>
          <w:p w14:paraId="42C9A08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KSPYDILTGYRTNWDAFDIW</w:t>
            </w:r>
          </w:p>
        </w:tc>
        <w:tc>
          <w:tcPr>
            <w:tcW w:w="547" w:type="pct"/>
            <w:shd w:val="clear" w:color="auto" w:fill="E7E6E6" w:themeFill="background2"/>
          </w:tcPr>
          <w:p w14:paraId="4C20214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21</w:t>
            </w:r>
          </w:p>
        </w:tc>
        <w:tc>
          <w:tcPr>
            <w:tcW w:w="419" w:type="pct"/>
            <w:shd w:val="clear" w:color="auto" w:fill="E7E6E6" w:themeFill="background2"/>
          </w:tcPr>
          <w:p w14:paraId="07A875A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E7E6E6" w:themeFill="background2"/>
          </w:tcPr>
          <w:p w14:paraId="64B68CF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DGYYYGSGRAFNDYW</w:t>
            </w:r>
          </w:p>
        </w:tc>
      </w:tr>
      <w:tr w:rsidR="002B779B" w14:paraId="7DAE69EB" w14:textId="77777777">
        <w:tc>
          <w:tcPr>
            <w:tcW w:w="1024" w:type="pct"/>
          </w:tcPr>
          <w:p w14:paraId="3089FE88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39</w:t>
            </w:r>
          </w:p>
        </w:tc>
        <w:tc>
          <w:tcPr>
            <w:tcW w:w="454" w:type="pct"/>
          </w:tcPr>
          <w:p w14:paraId="38F668BF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5</w:t>
            </w:r>
          </w:p>
        </w:tc>
        <w:tc>
          <w:tcPr>
            <w:tcW w:w="1280" w:type="pct"/>
          </w:tcPr>
          <w:p w14:paraId="601D29D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ETTTVTRRFDPW</w:t>
            </w:r>
          </w:p>
        </w:tc>
        <w:tc>
          <w:tcPr>
            <w:tcW w:w="547" w:type="pct"/>
            <w:shd w:val="clear" w:color="auto" w:fill="FFFFFF" w:themeFill="background1"/>
          </w:tcPr>
          <w:p w14:paraId="59DB481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59</w:t>
            </w:r>
          </w:p>
        </w:tc>
        <w:tc>
          <w:tcPr>
            <w:tcW w:w="419" w:type="pct"/>
            <w:shd w:val="clear" w:color="auto" w:fill="FFFFFF" w:themeFill="background1"/>
          </w:tcPr>
          <w:p w14:paraId="4C69878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2</w:t>
            </w:r>
          </w:p>
        </w:tc>
        <w:tc>
          <w:tcPr>
            <w:tcW w:w="1272" w:type="pct"/>
            <w:shd w:val="clear" w:color="auto" w:fill="FFFFFF" w:themeFill="background1"/>
          </w:tcPr>
          <w:p w14:paraId="0781127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GLAYGSGSYYFDLW</w:t>
            </w:r>
          </w:p>
        </w:tc>
      </w:tr>
      <w:tr w:rsidR="002B779B" w14:paraId="1B2EB9C8" w14:textId="77777777">
        <w:tc>
          <w:tcPr>
            <w:tcW w:w="1024" w:type="pct"/>
            <w:shd w:val="clear" w:color="auto" w:fill="E7E6E6" w:themeFill="background2"/>
          </w:tcPr>
          <w:p w14:paraId="272264E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59</w:t>
            </w:r>
          </w:p>
        </w:tc>
        <w:tc>
          <w:tcPr>
            <w:tcW w:w="454" w:type="pct"/>
            <w:shd w:val="clear" w:color="auto" w:fill="E7E6E6" w:themeFill="background2"/>
          </w:tcPr>
          <w:p w14:paraId="6D8556D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80" w:type="pct"/>
            <w:shd w:val="clear" w:color="auto" w:fill="E7E6E6" w:themeFill="background2"/>
          </w:tcPr>
          <w:p w14:paraId="2F626CE6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ATYYYDISSYYKYVFDIW</w:t>
            </w:r>
          </w:p>
        </w:tc>
        <w:tc>
          <w:tcPr>
            <w:tcW w:w="547" w:type="pct"/>
            <w:shd w:val="clear" w:color="auto" w:fill="E7E6E6" w:themeFill="background2"/>
          </w:tcPr>
          <w:p w14:paraId="6DF87CE8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21</w:t>
            </w:r>
          </w:p>
        </w:tc>
        <w:tc>
          <w:tcPr>
            <w:tcW w:w="419" w:type="pct"/>
            <w:shd w:val="clear" w:color="auto" w:fill="E7E6E6" w:themeFill="background2"/>
          </w:tcPr>
          <w:p w14:paraId="70DCC9D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E7E6E6" w:themeFill="background2"/>
          </w:tcPr>
          <w:p w14:paraId="6137226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DALGGSSWYPFDYW</w:t>
            </w:r>
          </w:p>
        </w:tc>
      </w:tr>
      <w:tr w:rsidR="002B779B" w14:paraId="586D236E" w14:textId="77777777">
        <w:tc>
          <w:tcPr>
            <w:tcW w:w="1024" w:type="pct"/>
          </w:tcPr>
          <w:p w14:paraId="6A99FFA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1-18</w:t>
            </w:r>
          </w:p>
        </w:tc>
        <w:tc>
          <w:tcPr>
            <w:tcW w:w="454" w:type="pct"/>
          </w:tcPr>
          <w:p w14:paraId="30F0926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</w:tcPr>
          <w:p w14:paraId="182CC412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DNGRSATTTFDSW</w:t>
            </w:r>
          </w:p>
        </w:tc>
        <w:tc>
          <w:tcPr>
            <w:tcW w:w="547" w:type="pct"/>
            <w:shd w:val="clear" w:color="auto" w:fill="auto"/>
          </w:tcPr>
          <w:p w14:paraId="086AB3C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9</w:t>
            </w:r>
          </w:p>
        </w:tc>
        <w:tc>
          <w:tcPr>
            <w:tcW w:w="419" w:type="pct"/>
            <w:shd w:val="clear" w:color="auto" w:fill="auto"/>
          </w:tcPr>
          <w:p w14:paraId="008030A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72" w:type="pct"/>
            <w:shd w:val="clear" w:color="auto" w:fill="auto"/>
          </w:tcPr>
          <w:p w14:paraId="50D6B86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8"/>
                <w:szCs w:val="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SRSGWYLEGAFDIW</w:t>
            </w:r>
          </w:p>
        </w:tc>
      </w:tr>
      <w:tr w:rsidR="002B779B" w14:paraId="15479B8A" w14:textId="77777777">
        <w:tc>
          <w:tcPr>
            <w:tcW w:w="1024" w:type="pct"/>
            <w:shd w:val="clear" w:color="auto" w:fill="E7E6E6" w:themeFill="background2"/>
          </w:tcPr>
          <w:p w14:paraId="6DF51A5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59</w:t>
            </w:r>
          </w:p>
        </w:tc>
        <w:tc>
          <w:tcPr>
            <w:tcW w:w="454" w:type="pct"/>
            <w:shd w:val="clear" w:color="auto" w:fill="E7E6E6" w:themeFill="background2"/>
          </w:tcPr>
          <w:p w14:paraId="6F012EB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  <w:shd w:val="clear" w:color="auto" w:fill="E7E6E6" w:themeFill="background2"/>
          </w:tcPr>
          <w:p w14:paraId="1B6AD11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DPYGSGRHDYW</w:t>
            </w:r>
          </w:p>
        </w:tc>
        <w:tc>
          <w:tcPr>
            <w:tcW w:w="547" w:type="pct"/>
            <w:shd w:val="clear" w:color="auto" w:fill="E7E6E6" w:themeFill="background2"/>
          </w:tcPr>
          <w:p w14:paraId="6BE5383F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1-2</w:t>
            </w:r>
          </w:p>
        </w:tc>
        <w:tc>
          <w:tcPr>
            <w:tcW w:w="419" w:type="pct"/>
            <w:shd w:val="clear" w:color="auto" w:fill="E7E6E6" w:themeFill="background2"/>
          </w:tcPr>
          <w:p w14:paraId="53ABCC9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E7E6E6" w:themeFill="background2"/>
          </w:tcPr>
          <w:p w14:paraId="00D5631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VLGRGGSCYSIW</w:t>
            </w:r>
          </w:p>
        </w:tc>
      </w:tr>
      <w:tr w:rsidR="002B779B" w14:paraId="4F58182C" w14:textId="77777777">
        <w:tc>
          <w:tcPr>
            <w:tcW w:w="1024" w:type="pct"/>
          </w:tcPr>
          <w:p w14:paraId="7726AE5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74</w:t>
            </w:r>
          </w:p>
        </w:tc>
        <w:tc>
          <w:tcPr>
            <w:tcW w:w="454" w:type="pct"/>
          </w:tcPr>
          <w:p w14:paraId="21FBF1B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80" w:type="pct"/>
          </w:tcPr>
          <w:p w14:paraId="597536D3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KRKYCTSTTCWGLVDYW</w:t>
            </w:r>
          </w:p>
        </w:tc>
        <w:tc>
          <w:tcPr>
            <w:tcW w:w="547" w:type="pct"/>
            <w:shd w:val="clear" w:color="auto" w:fill="auto"/>
          </w:tcPr>
          <w:p w14:paraId="00C516B8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74</w:t>
            </w:r>
          </w:p>
        </w:tc>
        <w:tc>
          <w:tcPr>
            <w:tcW w:w="419" w:type="pct"/>
            <w:shd w:val="clear" w:color="auto" w:fill="auto"/>
          </w:tcPr>
          <w:p w14:paraId="2405510F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72" w:type="pct"/>
            <w:shd w:val="clear" w:color="auto" w:fill="auto"/>
          </w:tcPr>
          <w:p w14:paraId="7B03797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DYAIRRHAFDIW</w:t>
            </w:r>
          </w:p>
        </w:tc>
      </w:tr>
      <w:tr w:rsidR="002B779B" w14:paraId="21E15BA5" w14:textId="77777777">
        <w:tc>
          <w:tcPr>
            <w:tcW w:w="1024" w:type="pct"/>
          </w:tcPr>
          <w:p w14:paraId="01A41FF0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</w:tcPr>
          <w:p w14:paraId="1069E666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</w:tcPr>
          <w:p w14:paraId="49B890FA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  <w:shd w:val="clear" w:color="auto" w:fill="E7E6E6" w:themeFill="background2"/>
          </w:tcPr>
          <w:p w14:paraId="489E957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59</w:t>
            </w:r>
          </w:p>
        </w:tc>
        <w:tc>
          <w:tcPr>
            <w:tcW w:w="419" w:type="pct"/>
            <w:shd w:val="clear" w:color="auto" w:fill="E7E6E6" w:themeFill="background2"/>
          </w:tcPr>
          <w:p w14:paraId="06D8885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5</w:t>
            </w:r>
          </w:p>
        </w:tc>
        <w:tc>
          <w:tcPr>
            <w:tcW w:w="1272" w:type="pct"/>
            <w:shd w:val="clear" w:color="auto" w:fill="E7E6E6" w:themeFill="background2"/>
          </w:tcPr>
          <w:p w14:paraId="3BF42FF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ETTTVTRRFDPW</w:t>
            </w:r>
          </w:p>
        </w:tc>
      </w:tr>
      <w:tr w:rsidR="002B779B" w14:paraId="35213A7F" w14:textId="77777777">
        <w:tc>
          <w:tcPr>
            <w:tcW w:w="1024" w:type="pct"/>
          </w:tcPr>
          <w:p w14:paraId="5D8589E7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</w:tcPr>
          <w:p w14:paraId="67084F43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</w:tcPr>
          <w:p w14:paraId="44D5B034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  <w:shd w:val="clear" w:color="auto" w:fill="auto"/>
          </w:tcPr>
          <w:p w14:paraId="54D5A630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1-46</w:t>
            </w:r>
          </w:p>
        </w:tc>
        <w:tc>
          <w:tcPr>
            <w:tcW w:w="419" w:type="pct"/>
            <w:shd w:val="clear" w:color="auto" w:fill="auto"/>
          </w:tcPr>
          <w:p w14:paraId="23555D7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6</w:t>
            </w:r>
          </w:p>
        </w:tc>
        <w:tc>
          <w:tcPr>
            <w:tcW w:w="1272" w:type="pct"/>
            <w:shd w:val="clear" w:color="auto" w:fill="auto"/>
          </w:tcPr>
          <w:p w14:paraId="1CEFC33A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EDYPHYGMDVW</w:t>
            </w:r>
          </w:p>
        </w:tc>
      </w:tr>
      <w:tr w:rsidR="002B779B" w14:paraId="0E2ECEF8" w14:textId="77777777">
        <w:tc>
          <w:tcPr>
            <w:tcW w:w="1024" w:type="pct"/>
          </w:tcPr>
          <w:p w14:paraId="56CDFD57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</w:tcPr>
          <w:p w14:paraId="377CDF54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</w:tcPr>
          <w:p w14:paraId="4C90627F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  <w:shd w:val="clear" w:color="auto" w:fill="E7E6E6" w:themeFill="background2"/>
          </w:tcPr>
          <w:p w14:paraId="5A1F78D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30</w:t>
            </w:r>
          </w:p>
        </w:tc>
        <w:tc>
          <w:tcPr>
            <w:tcW w:w="419" w:type="pct"/>
            <w:shd w:val="clear" w:color="auto" w:fill="E7E6E6" w:themeFill="background2"/>
          </w:tcPr>
          <w:p w14:paraId="046B3CE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E7E6E6" w:themeFill="background2"/>
          </w:tcPr>
          <w:p w14:paraId="210D16C2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KWSSSWGPFDYW</w:t>
            </w:r>
          </w:p>
        </w:tc>
      </w:tr>
      <w:tr w:rsidR="002B779B" w14:paraId="76CBABE5" w14:textId="77777777">
        <w:tc>
          <w:tcPr>
            <w:tcW w:w="1024" w:type="pct"/>
          </w:tcPr>
          <w:p w14:paraId="34C6C64D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</w:tcPr>
          <w:p w14:paraId="48B25961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</w:tcPr>
          <w:p w14:paraId="7D1BBD2B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  <w:shd w:val="clear" w:color="auto" w:fill="auto"/>
          </w:tcPr>
          <w:p w14:paraId="2C35202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30</w:t>
            </w:r>
          </w:p>
        </w:tc>
        <w:tc>
          <w:tcPr>
            <w:tcW w:w="419" w:type="pct"/>
            <w:shd w:val="clear" w:color="auto" w:fill="auto"/>
          </w:tcPr>
          <w:p w14:paraId="0D1EF94C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auto"/>
          </w:tcPr>
          <w:p w14:paraId="784E818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KWSSSWGPSDYW</w:t>
            </w:r>
          </w:p>
        </w:tc>
      </w:tr>
      <w:tr w:rsidR="002B779B" w14:paraId="1A3AB733" w14:textId="77777777">
        <w:tc>
          <w:tcPr>
            <w:tcW w:w="1024" w:type="pct"/>
          </w:tcPr>
          <w:p w14:paraId="7E8E75A3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</w:tcPr>
          <w:p w14:paraId="3A43DB63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</w:tcPr>
          <w:p w14:paraId="58443177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  <w:shd w:val="clear" w:color="auto" w:fill="E7E6E6" w:themeFill="background2"/>
          </w:tcPr>
          <w:p w14:paraId="4B2A8D8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23</w:t>
            </w:r>
          </w:p>
        </w:tc>
        <w:tc>
          <w:tcPr>
            <w:tcW w:w="419" w:type="pct"/>
            <w:shd w:val="clear" w:color="auto" w:fill="E7E6E6" w:themeFill="background2"/>
          </w:tcPr>
          <w:p w14:paraId="3A84521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E7E6E6" w:themeFill="background2"/>
          </w:tcPr>
          <w:p w14:paraId="014DA18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KGGYTYGMSDYW</w:t>
            </w:r>
          </w:p>
        </w:tc>
      </w:tr>
      <w:tr w:rsidR="002B779B" w14:paraId="2E8130B2" w14:textId="77777777">
        <w:tc>
          <w:tcPr>
            <w:tcW w:w="1024" w:type="pct"/>
          </w:tcPr>
          <w:p w14:paraId="5992DC5E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</w:tcPr>
          <w:p w14:paraId="721CFA5E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</w:tcPr>
          <w:p w14:paraId="5CBDE62D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  <w:shd w:val="clear" w:color="auto" w:fill="auto"/>
          </w:tcPr>
          <w:p w14:paraId="7C343A4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30</w:t>
            </w:r>
          </w:p>
        </w:tc>
        <w:tc>
          <w:tcPr>
            <w:tcW w:w="419" w:type="pct"/>
            <w:shd w:val="clear" w:color="auto" w:fill="auto"/>
          </w:tcPr>
          <w:p w14:paraId="7AAC2E72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3</w:t>
            </w:r>
          </w:p>
        </w:tc>
        <w:tc>
          <w:tcPr>
            <w:tcW w:w="1272" w:type="pct"/>
            <w:shd w:val="clear" w:color="auto" w:fill="auto"/>
          </w:tcPr>
          <w:p w14:paraId="3A7ED369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KDLPTVGAFDIW</w:t>
            </w:r>
          </w:p>
        </w:tc>
      </w:tr>
      <w:tr w:rsidR="002B779B" w14:paraId="50512AB0" w14:textId="77777777">
        <w:tc>
          <w:tcPr>
            <w:tcW w:w="1024" w:type="pct"/>
          </w:tcPr>
          <w:p w14:paraId="2D35F66E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</w:tcPr>
          <w:p w14:paraId="0A3BA4AB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</w:tcPr>
          <w:p w14:paraId="2D28EB45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  <w:shd w:val="clear" w:color="auto" w:fill="E7E6E6" w:themeFill="background2"/>
          </w:tcPr>
          <w:p w14:paraId="15D683EB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15</w:t>
            </w:r>
          </w:p>
        </w:tc>
        <w:tc>
          <w:tcPr>
            <w:tcW w:w="419" w:type="pct"/>
            <w:shd w:val="clear" w:color="auto" w:fill="E7E6E6" w:themeFill="background2"/>
          </w:tcPr>
          <w:p w14:paraId="618F9DA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shd w:val="clear" w:color="auto" w:fill="E7E6E6" w:themeFill="background2"/>
          </w:tcPr>
          <w:p w14:paraId="5D9FA386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KDYDILTGFDYW</w:t>
            </w:r>
          </w:p>
        </w:tc>
      </w:tr>
      <w:tr w:rsidR="002B779B" w14:paraId="45E5E803" w14:textId="77777777">
        <w:tc>
          <w:tcPr>
            <w:tcW w:w="1024" w:type="pct"/>
          </w:tcPr>
          <w:p w14:paraId="54DF8810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</w:tcPr>
          <w:p w14:paraId="1E73BDC2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</w:tcPr>
          <w:p w14:paraId="59437D30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</w:tcPr>
          <w:p w14:paraId="0D267FB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4-39</w:t>
            </w:r>
          </w:p>
        </w:tc>
        <w:tc>
          <w:tcPr>
            <w:tcW w:w="419" w:type="pct"/>
          </w:tcPr>
          <w:p w14:paraId="18FF65AE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</w:tcPr>
          <w:p w14:paraId="18EC8CE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SLWQWLGDDYW</w:t>
            </w:r>
          </w:p>
        </w:tc>
      </w:tr>
      <w:tr w:rsidR="002B779B" w14:paraId="7AA092E5" w14:textId="77777777">
        <w:tc>
          <w:tcPr>
            <w:tcW w:w="1024" w:type="pct"/>
            <w:tcBorders>
              <w:bottom w:val="single" w:sz="4" w:space="0" w:color="auto"/>
            </w:tcBorders>
          </w:tcPr>
          <w:p w14:paraId="2002851F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BB9BB6C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pct"/>
            <w:tcBorders>
              <w:bottom w:val="single" w:sz="4" w:space="0" w:color="auto"/>
            </w:tcBorders>
          </w:tcPr>
          <w:p w14:paraId="3F57EAD0" w14:textId="77777777" w:rsidR="002B779B" w:rsidRDefault="002B779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AD7F977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V3-2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A8A2425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J4</w:t>
            </w:r>
          </w:p>
        </w:tc>
        <w:tc>
          <w:tcPr>
            <w:tcW w:w="127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0997814" w14:textId="77777777" w:rsidR="002B779B" w:rsidRDefault="0047538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8"/>
                <w:szCs w:val="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RSPSQSAFDYW</w:t>
            </w:r>
          </w:p>
        </w:tc>
      </w:tr>
    </w:tbl>
    <w:bookmarkEnd w:id="0"/>
    <w:p w14:paraId="7D305027" w14:textId="77777777" w:rsidR="002B779B" w:rsidRDefault="00475388">
      <w:pPr>
        <w:pStyle w:val="NormalWeb"/>
        <w:spacing w:line="480" w:lineRule="auto"/>
        <w:rPr>
          <w:rFonts w:ascii="Times New Roman" w:eastAsia="SimSun" w:hAnsi="Times New Roman"/>
          <w:b/>
          <w:bCs/>
          <w:color w:val="000000" w:themeColor="text1"/>
        </w:rPr>
      </w:pPr>
      <w:r>
        <w:rPr>
          <w:rFonts w:ascii="Times New Roman" w:hAnsi="Times New Roman"/>
        </w:rPr>
        <w:t>CDR3: complementary determining region 3</w:t>
      </w:r>
    </w:p>
    <w:p w14:paraId="417FD6D6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6061B485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1F5737EC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700917E5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27E6B11E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5825885D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32ED4807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53F11221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625150CE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6495E05A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64CCBDA7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1D948B28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66AB4F0D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5504978A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2C365F9A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3CFE61F3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06007A4D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5B609956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23E76F61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00A8AEBD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62443B9C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6EAFBD4A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66FDC195" w14:textId="77777777" w:rsidR="002B779B" w:rsidRDefault="002B779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</w:rPr>
      </w:pPr>
    </w:p>
    <w:p w14:paraId="2FF85B27" w14:textId="77777777" w:rsidR="002B779B" w:rsidRDefault="0047538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lastRenderedPageBreak/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 BCR clone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with significant difference among the anti-NMDARE, anti-LGI1E, and HC groups.</w:t>
      </w:r>
    </w:p>
    <w:p w14:paraId="65CDC1D4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2191D9FA" w14:textId="77777777" w:rsidR="002B779B" w:rsidRDefault="002B779B"/>
    <w:tbl>
      <w:tblPr>
        <w:tblStyle w:val="TableGrid"/>
        <w:tblW w:w="0" w:type="auto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1188"/>
        <w:gridCol w:w="1062"/>
        <w:gridCol w:w="1375"/>
        <w:gridCol w:w="1400"/>
        <w:gridCol w:w="1100"/>
        <w:gridCol w:w="915"/>
      </w:tblGrid>
      <w:tr w:rsidR="002B779B" w14:paraId="42595EED" w14:textId="77777777">
        <w:trPr>
          <w:trHeight w:val="687"/>
        </w:trPr>
        <w:tc>
          <w:tcPr>
            <w:tcW w:w="148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641E3D" w14:textId="77777777" w:rsidR="002B779B" w:rsidRDefault="004753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R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ino acid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E902DE" w14:textId="77777777" w:rsidR="002B779B" w:rsidRDefault="004753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 (pairwise compare)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1FF077" w14:textId="77777777" w:rsidR="002B779B" w:rsidRDefault="004753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  <w:t>Padj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37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58DBB4" w14:textId="77777777" w:rsidR="002B779B" w:rsidRDefault="004753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e</w:t>
            </w:r>
          </w:p>
        </w:tc>
        <w:tc>
          <w:tcPr>
            <w:tcW w:w="341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F12D07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idence in</w:t>
            </w:r>
          </w:p>
        </w:tc>
      </w:tr>
      <w:tr w:rsidR="002B779B" w14:paraId="14AB3BFD" w14:textId="77777777">
        <w:trPr>
          <w:trHeight w:val="775"/>
        </w:trPr>
        <w:tc>
          <w:tcPr>
            <w:tcW w:w="1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9B8DD3" w14:textId="77777777" w:rsidR="002B779B" w:rsidRDefault="002B779B">
            <w:pPr>
              <w:jc w:val="left"/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9CCEC9" w14:textId="77777777" w:rsidR="002B779B" w:rsidRDefault="002B779B">
            <w:pPr>
              <w:jc w:val="left"/>
            </w:pP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B5EE08" w14:textId="77777777" w:rsidR="002B779B" w:rsidRDefault="002B779B">
            <w:pPr>
              <w:jc w:val="left"/>
            </w:pPr>
          </w:p>
        </w:tc>
        <w:tc>
          <w:tcPr>
            <w:tcW w:w="13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7969CB" w14:textId="77777777" w:rsidR="002B779B" w:rsidRDefault="002B779B">
            <w:pPr>
              <w:jc w:val="left"/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DC7620" w14:textId="77777777" w:rsidR="002B779B" w:rsidRDefault="004753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NMDARE  (N=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AC7A40" w14:textId="77777777" w:rsidR="002B779B" w:rsidRDefault="004753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LGI1E  (N=1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DAADCF" w14:textId="77777777" w:rsidR="002B779B" w:rsidRDefault="004753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C </w:t>
            </w:r>
          </w:p>
          <w:p w14:paraId="7E4ABFC1" w14:textId="77777777" w:rsidR="002B779B" w:rsidRDefault="004753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4)</w:t>
            </w:r>
          </w:p>
        </w:tc>
      </w:tr>
      <w:tr w:rsidR="002B779B" w14:paraId="633C4A92" w14:textId="77777777">
        <w:tc>
          <w:tcPr>
            <w:tcW w:w="1482" w:type="dxa"/>
            <w:vMerge w:val="restart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</w:tcPr>
          <w:p w14:paraId="0829098B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HAKQLPFDPW</w:t>
            </w:r>
          </w:p>
          <w:p w14:paraId="295FC88E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</w:tcPr>
          <w:p w14:paraId="5A9DA5C2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</w:tcPr>
          <w:p w14:paraId="6CECE9D4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*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</w:tcPr>
          <w:p w14:paraId="57D34880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NMDARE &gt; anti-LGI1E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14:paraId="5F913249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14:paraId="604307EA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  <w:vAlign w:val="center"/>
          </w:tcPr>
          <w:p w14:paraId="06937D58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779B" w14:paraId="3806972D" w14:textId="77777777">
        <w:tc>
          <w:tcPr>
            <w:tcW w:w="1482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1B05A652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left w:val="nil"/>
              <w:right w:val="nil"/>
              <w:tl2br w:val="nil"/>
              <w:tr2bl w:val="nil"/>
            </w:tcBorders>
          </w:tcPr>
          <w:p w14:paraId="42CA651D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062" w:type="dxa"/>
            <w:tcBorders>
              <w:left w:val="nil"/>
              <w:right w:val="nil"/>
              <w:tl2br w:val="nil"/>
              <w:tr2bl w:val="nil"/>
            </w:tcBorders>
          </w:tcPr>
          <w:p w14:paraId="6995F4C1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375" w:type="dxa"/>
            <w:tcBorders>
              <w:left w:val="nil"/>
              <w:right w:val="nil"/>
              <w:tl2br w:val="nil"/>
              <w:tr2bl w:val="nil"/>
            </w:tcBorders>
          </w:tcPr>
          <w:p w14:paraId="38DB8D8B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NMDARE &gt; HC</w:t>
            </w:r>
          </w:p>
        </w:tc>
        <w:tc>
          <w:tcPr>
            <w:tcW w:w="1400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59D1E9E2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65065B84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3FF1BDAE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779B" w14:paraId="6D9D4C4D" w14:textId="77777777">
        <w:tc>
          <w:tcPr>
            <w:tcW w:w="1482" w:type="dxa"/>
            <w:vMerge w:val="restart"/>
            <w:tcBorders>
              <w:left w:val="nil"/>
              <w:right w:val="nil"/>
              <w:tl2br w:val="nil"/>
              <w:tr2bl w:val="nil"/>
            </w:tcBorders>
          </w:tcPr>
          <w:p w14:paraId="6FE26074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EWFHMDIW</w:t>
            </w:r>
          </w:p>
          <w:p w14:paraId="5A9B2A71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left w:val="nil"/>
              <w:right w:val="nil"/>
              <w:tl2br w:val="nil"/>
              <w:tr2bl w:val="nil"/>
            </w:tcBorders>
          </w:tcPr>
          <w:p w14:paraId="0DB804E6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62" w:type="dxa"/>
            <w:tcBorders>
              <w:left w:val="nil"/>
              <w:right w:val="nil"/>
              <w:tl2br w:val="nil"/>
              <w:tr2bl w:val="nil"/>
            </w:tcBorders>
          </w:tcPr>
          <w:p w14:paraId="67A0A8D8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*</w:t>
            </w:r>
          </w:p>
        </w:tc>
        <w:tc>
          <w:tcPr>
            <w:tcW w:w="1375" w:type="dxa"/>
            <w:tcBorders>
              <w:left w:val="nil"/>
              <w:right w:val="nil"/>
              <w:tl2br w:val="nil"/>
              <w:tr2bl w:val="nil"/>
            </w:tcBorders>
          </w:tcPr>
          <w:p w14:paraId="197A56A4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NMDARE &gt; anti-LGI1E</w:t>
            </w:r>
          </w:p>
        </w:tc>
        <w:tc>
          <w:tcPr>
            <w:tcW w:w="1400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055A81D6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0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7C33A151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5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63C09191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779B" w14:paraId="07C8CA61" w14:textId="77777777">
        <w:tc>
          <w:tcPr>
            <w:tcW w:w="1482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46852401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left w:val="nil"/>
              <w:right w:val="nil"/>
              <w:tl2br w:val="nil"/>
              <w:tr2bl w:val="nil"/>
            </w:tcBorders>
          </w:tcPr>
          <w:p w14:paraId="7CC301EB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062" w:type="dxa"/>
            <w:tcBorders>
              <w:left w:val="nil"/>
              <w:right w:val="nil"/>
              <w:tl2br w:val="nil"/>
              <w:tr2bl w:val="nil"/>
            </w:tcBorders>
          </w:tcPr>
          <w:p w14:paraId="602D801E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375" w:type="dxa"/>
            <w:tcBorders>
              <w:left w:val="nil"/>
              <w:right w:val="nil"/>
              <w:tl2br w:val="nil"/>
              <w:tr2bl w:val="nil"/>
            </w:tcBorders>
          </w:tcPr>
          <w:p w14:paraId="4C98E088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NMDARE &gt; HC</w:t>
            </w:r>
          </w:p>
        </w:tc>
        <w:tc>
          <w:tcPr>
            <w:tcW w:w="1400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FEA8EE2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047846E7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544B462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779B" w14:paraId="329F65BB" w14:textId="77777777">
        <w:tc>
          <w:tcPr>
            <w:tcW w:w="1482" w:type="dxa"/>
            <w:vMerge w:val="restart"/>
            <w:tcBorders>
              <w:left w:val="nil"/>
              <w:right w:val="nil"/>
              <w:tl2br w:val="nil"/>
              <w:tr2bl w:val="nil"/>
            </w:tcBorders>
          </w:tcPr>
          <w:p w14:paraId="3D08963F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GGYSSSWYYFDYW</w:t>
            </w:r>
          </w:p>
          <w:p w14:paraId="0D78D2C5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left w:val="nil"/>
              <w:right w:val="nil"/>
              <w:tl2br w:val="nil"/>
              <w:tr2bl w:val="nil"/>
            </w:tcBorders>
          </w:tcPr>
          <w:p w14:paraId="6F3A87E9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62" w:type="dxa"/>
            <w:tcBorders>
              <w:left w:val="nil"/>
              <w:right w:val="nil"/>
              <w:tl2br w:val="nil"/>
              <w:tr2bl w:val="nil"/>
            </w:tcBorders>
          </w:tcPr>
          <w:p w14:paraId="337CE643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**</w:t>
            </w:r>
          </w:p>
        </w:tc>
        <w:tc>
          <w:tcPr>
            <w:tcW w:w="1375" w:type="dxa"/>
            <w:tcBorders>
              <w:left w:val="nil"/>
              <w:right w:val="nil"/>
              <w:tl2br w:val="nil"/>
              <w:tr2bl w:val="nil"/>
            </w:tcBorders>
          </w:tcPr>
          <w:p w14:paraId="599A727A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 &gt; anti-LGI1E</w:t>
            </w:r>
          </w:p>
        </w:tc>
        <w:tc>
          <w:tcPr>
            <w:tcW w:w="1400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5269FDE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0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05CFD08F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5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080A750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B779B" w14:paraId="3725EAAA" w14:textId="77777777">
        <w:tc>
          <w:tcPr>
            <w:tcW w:w="1482" w:type="dxa"/>
            <w:vMerge/>
            <w:tcBorders>
              <w:left w:val="nil"/>
              <w:right w:val="nil"/>
              <w:tl2br w:val="nil"/>
              <w:tr2bl w:val="nil"/>
            </w:tcBorders>
          </w:tcPr>
          <w:p w14:paraId="280E7D38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left w:val="nil"/>
              <w:right w:val="nil"/>
              <w:tl2br w:val="nil"/>
              <w:tr2bl w:val="nil"/>
            </w:tcBorders>
          </w:tcPr>
          <w:p w14:paraId="4EE68F5B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62" w:type="dxa"/>
            <w:tcBorders>
              <w:left w:val="nil"/>
              <w:right w:val="nil"/>
              <w:tl2br w:val="nil"/>
              <w:tr2bl w:val="nil"/>
            </w:tcBorders>
          </w:tcPr>
          <w:p w14:paraId="7E1670DE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5*</w:t>
            </w:r>
          </w:p>
        </w:tc>
        <w:tc>
          <w:tcPr>
            <w:tcW w:w="1375" w:type="dxa"/>
            <w:tcBorders>
              <w:left w:val="nil"/>
              <w:right w:val="nil"/>
              <w:tl2br w:val="nil"/>
              <w:tr2bl w:val="nil"/>
            </w:tcBorders>
          </w:tcPr>
          <w:p w14:paraId="3DF4FA8C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 &gt; anti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MD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400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7A3C971C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017E0D9A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5BDC8D4F" w14:textId="77777777" w:rsidR="002B779B" w:rsidRDefault="002B7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779B" w14:paraId="4AB8E46A" w14:textId="77777777">
        <w:tc>
          <w:tcPr>
            <w:tcW w:w="1482" w:type="dxa"/>
            <w:vMerge w:val="restart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4A84E54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GVAARPARLGMDVW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7D1CCCD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6AA979C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*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9870BEC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NMDARE &gt; anti-LGI1E</w:t>
            </w:r>
          </w:p>
        </w:tc>
        <w:tc>
          <w:tcPr>
            <w:tcW w:w="1400" w:type="dxa"/>
            <w:vMerge w:val="restart"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E124D1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0" w:type="dxa"/>
            <w:vMerge w:val="restart"/>
            <w:tcBorders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244E35BA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5" w:type="dxa"/>
            <w:vMerge w:val="restart"/>
            <w:tcBorders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676FE534" w14:textId="77777777" w:rsidR="002B779B" w:rsidRDefault="0047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779B" w14:paraId="6F4615BA" w14:textId="77777777">
        <w:tc>
          <w:tcPr>
            <w:tcW w:w="1482" w:type="dxa"/>
            <w:vMerge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321F9F42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022D7E46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2651E7FF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2F3DEDB1" w14:textId="77777777" w:rsidR="002B779B" w:rsidRDefault="00475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NMDARE &gt; HC</w:t>
            </w: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75D477CA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73046E13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14:paraId="0BFFCC1C" w14:textId="77777777" w:rsidR="002B779B" w:rsidRDefault="002B77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EBC6C51" w14:textId="77777777" w:rsidR="002B779B" w:rsidRDefault="002B779B"/>
    <w:p w14:paraId="4D94410F" w14:textId="77777777" w:rsidR="002B779B" w:rsidRDefault="0047538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DR3: complementary determining region 3; </w:t>
      </w:r>
      <w:r>
        <w:rPr>
          <w:rFonts w:ascii="Times New Roman" w:hAnsi="Times New Roman"/>
          <w:sz w:val="24"/>
        </w:rPr>
        <w:t xml:space="preserve">anti-NMDARE: </w:t>
      </w:r>
      <w:r>
        <w:rPr>
          <w:rFonts w:ascii="Times New Roman" w:hAnsi="Times New Roman" w:hint="eastAsia"/>
          <w:sz w:val="24"/>
        </w:rPr>
        <w:t xml:space="preserve">anti-N-methyl-D-aspartate receptor; anti-LGI1E: </w:t>
      </w:r>
      <w:r>
        <w:rPr>
          <w:rFonts w:ascii="Times New Roman" w:hAnsi="Times New Roman" w:hint="eastAsia"/>
          <w:sz w:val="24"/>
        </w:rPr>
        <w:t>anti-leucine-rich glioma-inactivated 1; HC: healthy control</w:t>
      </w:r>
      <w:r>
        <w:rPr>
          <w:rFonts w:ascii="Times New Roman" w:hAnsi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*</w:t>
      </w:r>
      <w:proofErr w:type="spellStart"/>
      <w:r>
        <w:rPr>
          <w:rFonts w:ascii="Times New Roman" w:hAnsi="Times New Roman" w:cs="Times New Roman"/>
          <w:sz w:val="24"/>
        </w:rPr>
        <w:t>Padj</w:t>
      </w:r>
      <w:proofErr w:type="spellEnd"/>
      <w:r>
        <w:rPr>
          <w:rFonts w:ascii="Times New Roman" w:hAnsi="Times New Roman" w:cs="Times New Roman"/>
          <w:sz w:val="24"/>
        </w:rPr>
        <w:t>&lt;0.05, **</w:t>
      </w:r>
      <w:proofErr w:type="spellStart"/>
      <w:r>
        <w:rPr>
          <w:rFonts w:ascii="Times New Roman" w:hAnsi="Times New Roman" w:cs="Times New Roman"/>
          <w:sz w:val="24"/>
        </w:rPr>
        <w:t>Padj</w:t>
      </w:r>
      <w:proofErr w:type="spellEnd"/>
      <w:r>
        <w:rPr>
          <w:rFonts w:ascii="Times New Roman" w:hAnsi="Times New Roman" w:cs="Times New Roman"/>
          <w:sz w:val="24"/>
        </w:rPr>
        <w:t>&lt;0.01.</w:t>
      </w:r>
    </w:p>
    <w:p w14:paraId="4B90AA00" w14:textId="77777777" w:rsidR="002B779B" w:rsidRDefault="002B779B"/>
    <w:p w14:paraId="07D69BC5" w14:textId="77777777" w:rsidR="002B779B" w:rsidRDefault="002B779B"/>
    <w:p w14:paraId="4F2278E8" w14:textId="77777777" w:rsidR="002B779B" w:rsidRDefault="002B779B"/>
    <w:p w14:paraId="788539CA" w14:textId="77777777" w:rsidR="002B779B" w:rsidRDefault="002B779B"/>
    <w:p w14:paraId="2A06EE99" w14:textId="77777777" w:rsidR="002B779B" w:rsidRDefault="002B779B"/>
    <w:p w14:paraId="66FC32EE" w14:textId="77777777" w:rsidR="002B779B" w:rsidRDefault="002B779B"/>
    <w:p w14:paraId="743ABC02" w14:textId="77777777" w:rsidR="002B779B" w:rsidRDefault="002B779B"/>
    <w:p w14:paraId="0C4B99FB" w14:textId="77777777" w:rsidR="002B779B" w:rsidRDefault="002B779B"/>
    <w:p w14:paraId="4B5EF266" w14:textId="77777777" w:rsidR="002B779B" w:rsidRDefault="002B779B"/>
    <w:p w14:paraId="14860015" w14:textId="77777777" w:rsidR="002B779B" w:rsidRDefault="002B779B"/>
    <w:p w14:paraId="73BDF4FA" w14:textId="77777777" w:rsidR="002B779B" w:rsidRDefault="002B779B"/>
    <w:p w14:paraId="596C025F" w14:textId="77777777" w:rsidR="002B779B" w:rsidRDefault="002B779B"/>
    <w:p w14:paraId="1FA3D18D" w14:textId="77777777" w:rsidR="002B779B" w:rsidRDefault="002B779B"/>
    <w:p w14:paraId="6AAADC4C" w14:textId="77777777" w:rsidR="002B779B" w:rsidRDefault="00475388"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lastRenderedPageBreak/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IGHV and IGHJ genes with significant differences among anti-NMDARE, anti-LGI1E, and HC groups.</w:t>
      </w:r>
    </w:p>
    <w:p w14:paraId="37D233CA" w14:textId="77777777" w:rsidR="002B779B" w:rsidRDefault="002B779B"/>
    <w:p w14:paraId="1619A09B" w14:textId="77777777" w:rsidR="002B779B" w:rsidRDefault="002B779B"/>
    <w:tbl>
      <w:tblPr>
        <w:tblStyle w:val="TableGrid"/>
        <w:tblW w:w="8659" w:type="dxa"/>
        <w:tblBorders>
          <w:left w:val="none" w:sz="0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553"/>
        <w:gridCol w:w="1963"/>
        <w:gridCol w:w="2002"/>
        <w:gridCol w:w="1881"/>
      </w:tblGrid>
      <w:tr w:rsidR="002B779B" w14:paraId="58CA5286" w14:textId="77777777">
        <w:tc>
          <w:tcPr>
            <w:tcW w:w="1260" w:type="dxa"/>
            <w:tcBorders>
              <w:bottom w:val="single" w:sz="4" w:space="0" w:color="auto"/>
            </w:tcBorders>
          </w:tcPr>
          <w:p w14:paraId="70331413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72961ED3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value 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042983A9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value </w:t>
            </w:r>
            <w:r>
              <w:rPr>
                <w:rFonts w:ascii="Times New Roman" w:hAnsi="Times New Roman" w:cs="Times New Roman"/>
                <w:szCs w:val="21"/>
              </w:rPr>
              <w:t>(pairwise compare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47AC9960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>Padj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4384CD71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te</w:t>
            </w:r>
          </w:p>
        </w:tc>
      </w:tr>
      <w:tr w:rsidR="002B779B" w14:paraId="549239AC" w14:textId="77777777">
        <w:tc>
          <w:tcPr>
            <w:tcW w:w="1260" w:type="dxa"/>
            <w:tcBorders>
              <w:top w:val="single" w:sz="4" w:space="0" w:color="auto"/>
              <w:tl2br w:val="nil"/>
              <w:tr2bl w:val="nil"/>
            </w:tcBorders>
          </w:tcPr>
          <w:p w14:paraId="64CCBCCA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HV1-67</w:t>
            </w:r>
          </w:p>
        </w:tc>
        <w:tc>
          <w:tcPr>
            <w:tcW w:w="1553" w:type="dxa"/>
            <w:tcBorders>
              <w:top w:val="single" w:sz="4" w:space="0" w:color="auto"/>
              <w:tl2br w:val="nil"/>
              <w:tr2bl w:val="nil"/>
            </w:tcBorders>
          </w:tcPr>
          <w:p w14:paraId="1D73709E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3" w:type="dxa"/>
            <w:tcBorders>
              <w:top w:val="single" w:sz="4" w:space="0" w:color="auto"/>
              <w:tl2br w:val="nil"/>
              <w:tr2bl w:val="nil"/>
            </w:tcBorders>
          </w:tcPr>
          <w:p w14:paraId="70B43211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002" w:type="dxa"/>
            <w:tcBorders>
              <w:top w:val="single" w:sz="4" w:space="0" w:color="auto"/>
              <w:tl2br w:val="nil"/>
              <w:tr2bl w:val="nil"/>
            </w:tcBorders>
          </w:tcPr>
          <w:p w14:paraId="4BF199C1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81" w:type="dxa"/>
            <w:tcBorders>
              <w:top w:val="single" w:sz="4" w:space="0" w:color="auto"/>
              <w:tl2br w:val="nil"/>
              <w:tr2bl w:val="nil"/>
            </w:tcBorders>
          </w:tcPr>
          <w:p w14:paraId="0EA46A64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NMDARE &gt; anti-LGI1E</w:t>
            </w:r>
          </w:p>
        </w:tc>
      </w:tr>
      <w:tr w:rsidR="002B779B" w14:paraId="3A1A1595" w14:textId="77777777">
        <w:tc>
          <w:tcPr>
            <w:tcW w:w="1260" w:type="dxa"/>
            <w:tcBorders>
              <w:tl2br w:val="nil"/>
              <w:tr2bl w:val="nil"/>
            </w:tcBorders>
          </w:tcPr>
          <w:p w14:paraId="08BB4FEF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HV3-71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14:paraId="14F62C23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3" w:type="dxa"/>
            <w:tcBorders>
              <w:tl2br w:val="nil"/>
              <w:tr2bl w:val="nil"/>
            </w:tcBorders>
          </w:tcPr>
          <w:p w14:paraId="430809EA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26712FA0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6*</w:t>
            </w:r>
          </w:p>
        </w:tc>
        <w:tc>
          <w:tcPr>
            <w:tcW w:w="1881" w:type="dxa"/>
            <w:tcBorders>
              <w:tl2br w:val="nil"/>
              <w:tr2bl w:val="nil"/>
            </w:tcBorders>
          </w:tcPr>
          <w:p w14:paraId="5F3CC9E4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 &gt; anti-NMDARE</w:t>
            </w:r>
          </w:p>
        </w:tc>
      </w:tr>
      <w:tr w:rsidR="002B779B" w14:paraId="3BF34281" w14:textId="77777777">
        <w:tc>
          <w:tcPr>
            <w:tcW w:w="1260" w:type="dxa"/>
            <w:tcBorders>
              <w:tl2br w:val="nil"/>
              <w:tr2bl w:val="nil"/>
            </w:tcBorders>
          </w:tcPr>
          <w:p w14:paraId="15BAC23C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HV4-4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14:paraId="38BA27C0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3" w:type="dxa"/>
            <w:tcBorders>
              <w:tl2br w:val="nil"/>
              <w:tr2bl w:val="nil"/>
            </w:tcBorders>
          </w:tcPr>
          <w:p w14:paraId="5893D42E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3A3FC3F9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881" w:type="dxa"/>
            <w:tcBorders>
              <w:tl2br w:val="nil"/>
              <w:tr2bl w:val="nil"/>
            </w:tcBorders>
          </w:tcPr>
          <w:p w14:paraId="3B4E0A70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NMDARE &gt; anti-LGI1E</w:t>
            </w:r>
          </w:p>
        </w:tc>
      </w:tr>
      <w:tr w:rsidR="002B779B" w14:paraId="67CDC5AA" w14:textId="77777777">
        <w:tc>
          <w:tcPr>
            <w:tcW w:w="1260" w:type="dxa"/>
            <w:tcBorders>
              <w:tl2br w:val="nil"/>
              <w:tr2bl w:val="nil"/>
            </w:tcBorders>
          </w:tcPr>
          <w:p w14:paraId="7E4B2434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HJ4</w:t>
            </w:r>
          </w:p>
        </w:tc>
        <w:tc>
          <w:tcPr>
            <w:tcW w:w="1553" w:type="dxa"/>
            <w:tcBorders>
              <w:tl2br w:val="nil"/>
              <w:tr2bl w:val="nil"/>
            </w:tcBorders>
          </w:tcPr>
          <w:p w14:paraId="23B8DAD3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963" w:type="dxa"/>
            <w:tcBorders>
              <w:tl2br w:val="nil"/>
              <w:tr2bl w:val="nil"/>
            </w:tcBorders>
          </w:tcPr>
          <w:p w14:paraId="05AF94EA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02" w:type="dxa"/>
            <w:tcBorders>
              <w:tl2br w:val="nil"/>
              <w:tr2bl w:val="nil"/>
            </w:tcBorders>
          </w:tcPr>
          <w:p w14:paraId="3BF09AB1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81" w:type="dxa"/>
            <w:tcBorders>
              <w:tl2br w:val="nil"/>
              <w:tr2bl w:val="nil"/>
            </w:tcBorders>
          </w:tcPr>
          <w:p w14:paraId="186B4F4C" w14:textId="77777777" w:rsidR="002B779B" w:rsidRDefault="004753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-NMDARE &gt; HC</w:t>
            </w:r>
          </w:p>
        </w:tc>
      </w:tr>
    </w:tbl>
    <w:p w14:paraId="5C24E74B" w14:textId="77777777" w:rsidR="002B779B" w:rsidRDefault="002B779B"/>
    <w:p w14:paraId="0ECA0E9A" w14:textId="77777777" w:rsidR="002B779B" w:rsidRDefault="00475388">
      <w:pPr>
        <w:spacing w:line="360" w:lineRule="auto"/>
        <w:rPr>
          <w:sz w:val="24"/>
          <w:szCs w:val="32"/>
        </w:rPr>
      </w:pPr>
      <w:r>
        <w:rPr>
          <w:rFonts w:ascii="Times New Roman" w:hAnsi="Times New Roman" w:hint="eastAsia"/>
          <w:sz w:val="24"/>
          <w:szCs w:val="32"/>
        </w:rPr>
        <w:t>Anti-NMDARE: anti-N-methyl-D-aspartate receptor; anti-LGI1E: anti-leucine-rich glioma-inactivated 1; HC: healthy co</w:t>
      </w:r>
      <w:r>
        <w:rPr>
          <w:rFonts w:ascii="Times New Roman" w:hAnsi="Times New Roman" w:hint="eastAsia"/>
          <w:sz w:val="24"/>
        </w:rPr>
        <w:t xml:space="preserve">ntrol; </w:t>
      </w:r>
      <w:r>
        <w:rPr>
          <w:rFonts w:ascii="Times New Roman" w:hAnsi="Times New Roman" w:cs="Times New Roman"/>
          <w:sz w:val="24"/>
        </w:rPr>
        <w:t>*</w:t>
      </w:r>
      <w:proofErr w:type="spellStart"/>
      <w:r>
        <w:rPr>
          <w:rFonts w:ascii="Times New Roman" w:hAnsi="Times New Roman" w:cs="Times New Roman"/>
          <w:sz w:val="24"/>
        </w:rPr>
        <w:t>Padj</w:t>
      </w:r>
      <w:proofErr w:type="spellEnd"/>
      <w:r>
        <w:rPr>
          <w:rFonts w:ascii="Times New Roman" w:hAnsi="Times New Roman" w:cs="Times New Roman"/>
          <w:sz w:val="24"/>
        </w:rPr>
        <w:t>&lt;0.05, **</w:t>
      </w:r>
      <w:proofErr w:type="spellStart"/>
      <w:r>
        <w:rPr>
          <w:rFonts w:ascii="Times New Roman" w:hAnsi="Times New Roman" w:cs="Times New Roman"/>
          <w:sz w:val="24"/>
        </w:rPr>
        <w:t>Padj</w:t>
      </w:r>
      <w:proofErr w:type="spellEnd"/>
      <w:r>
        <w:rPr>
          <w:rFonts w:ascii="Times New Roman" w:hAnsi="Times New Roman" w:cs="Times New Roman"/>
          <w:sz w:val="24"/>
        </w:rPr>
        <w:t>&lt;0.01.</w:t>
      </w:r>
    </w:p>
    <w:p w14:paraId="789EE210" w14:textId="77777777" w:rsidR="002B779B" w:rsidRDefault="002B779B"/>
    <w:p w14:paraId="025381E4" w14:textId="77777777" w:rsidR="002B779B" w:rsidRDefault="002B779B"/>
    <w:p w14:paraId="58AAC7E4" w14:textId="77777777" w:rsidR="002B779B" w:rsidRDefault="002B779B"/>
    <w:p w14:paraId="2AC35B49" w14:textId="77777777" w:rsidR="002B779B" w:rsidRDefault="002B779B"/>
    <w:p w14:paraId="2391C7C1" w14:textId="77777777" w:rsidR="002B779B" w:rsidRDefault="002B779B"/>
    <w:p w14:paraId="2AA8EE7D" w14:textId="77777777" w:rsidR="002B779B" w:rsidRDefault="002B779B"/>
    <w:p w14:paraId="2DD1EDCE" w14:textId="77777777" w:rsidR="002B779B" w:rsidRDefault="002B779B"/>
    <w:p w14:paraId="699CBABF" w14:textId="77777777" w:rsidR="002B779B" w:rsidRDefault="002B779B"/>
    <w:p w14:paraId="3CB51318" w14:textId="77777777" w:rsidR="002B779B" w:rsidRDefault="002B779B"/>
    <w:p w14:paraId="09AA542B" w14:textId="77777777" w:rsidR="002B779B" w:rsidRDefault="002B779B"/>
    <w:p w14:paraId="666B9DEE" w14:textId="77777777" w:rsidR="002B779B" w:rsidRDefault="002B779B"/>
    <w:p w14:paraId="4996A906" w14:textId="77777777" w:rsidR="002B779B" w:rsidRDefault="002B779B"/>
    <w:p w14:paraId="33DF24CC" w14:textId="77777777" w:rsidR="002B779B" w:rsidRDefault="002B779B"/>
    <w:p w14:paraId="129362E1" w14:textId="77777777" w:rsidR="002B779B" w:rsidRDefault="002B779B"/>
    <w:p w14:paraId="3B451121" w14:textId="77777777" w:rsidR="002B779B" w:rsidRDefault="002B779B"/>
    <w:p w14:paraId="63AEEC16" w14:textId="77777777" w:rsidR="002B779B" w:rsidRDefault="002B779B"/>
    <w:p w14:paraId="48A404AC" w14:textId="77777777" w:rsidR="002B779B" w:rsidRDefault="002B779B"/>
    <w:p w14:paraId="57541DEA" w14:textId="77777777" w:rsidR="002B779B" w:rsidRDefault="002B779B"/>
    <w:p w14:paraId="510C7545" w14:textId="77777777" w:rsidR="002B779B" w:rsidRDefault="002B779B"/>
    <w:p w14:paraId="65FBBB0B" w14:textId="77777777" w:rsidR="002B779B" w:rsidRDefault="002B779B"/>
    <w:p w14:paraId="0543932E" w14:textId="77777777" w:rsidR="002B779B" w:rsidRDefault="002B779B"/>
    <w:p w14:paraId="0C71FAB2" w14:textId="77777777" w:rsidR="002B779B" w:rsidRDefault="002B779B"/>
    <w:p w14:paraId="0BAB2DDF" w14:textId="77777777" w:rsidR="002B779B" w:rsidRDefault="002B779B"/>
    <w:p w14:paraId="410B881F" w14:textId="77777777" w:rsidR="002B779B" w:rsidRDefault="002B779B"/>
    <w:p w14:paraId="7271EB5E" w14:textId="77777777" w:rsidR="002B779B" w:rsidRDefault="002B779B"/>
    <w:p w14:paraId="175F7AC0" w14:textId="77777777" w:rsidR="002B779B" w:rsidRDefault="002B779B"/>
    <w:p w14:paraId="44F4C621" w14:textId="77777777" w:rsidR="002B779B" w:rsidRDefault="00475388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lastRenderedPageBreak/>
        <w:t>Supplementary Figures</w:t>
      </w:r>
    </w:p>
    <w:p w14:paraId="7D61CA88" w14:textId="77777777" w:rsidR="002B779B" w:rsidRDefault="00475388">
      <w:pPr>
        <w:jc w:val="left"/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Supplementary Figur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1.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Morisita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index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mong samples from the anti-NMDARE, anti-LGI1E, and HC group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2BA3CED9" w14:textId="77777777" w:rsidR="002B779B" w:rsidRDefault="002B779B">
      <w:pPr>
        <w:jc w:val="left"/>
      </w:pPr>
    </w:p>
    <w:p w14:paraId="46433605" w14:textId="77777777" w:rsidR="002B779B" w:rsidRDefault="002B779B"/>
    <w:p w14:paraId="1B7C39D5" w14:textId="77777777" w:rsidR="002B779B" w:rsidRDefault="00475388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114300" distR="114300" wp14:anchorId="74F27B91" wp14:editId="157B6CF4">
            <wp:extent cx="5218430" cy="4898390"/>
            <wp:effectExtent l="0" t="0" r="1270" b="1651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t="7503" r="1266" b="5098"/>
                    <a:stretch>
                      <a:fillRect/>
                    </a:stretch>
                  </pic:blipFill>
                  <pic:spPr>
                    <a:xfrm>
                      <a:off x="0" y="0"/>
                      <a:ext cx="5218430" cy="489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355F5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6BC5469B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0A32A7C4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545ABCA1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38034FB2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72152605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30607D29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00AE64BE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3D5B6E24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779D3FDB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66A7A5A0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4889C8B6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68E5C2EF" w14:textId="77777777" w:rsidR="002B779B" w:rsidRDefault="002B779B">
      <w:pPr>
        <w:rPr>
          <w:rFonts w:ascii="Times New Roman" w:hAnsi="Times New Roman" w:cs="Times New Roman"/>
          <w:b/>
          <w:bCs/>
          <w:sz w:val="24"/>
        </w:rPr>
      </w:pPr>
    </w:p>
    <w:p w14:paraId="51743C57" w14:textId="77777777" w:rsidR="002B779B" w:rsidRDefault="002B779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33BB68F" w14:textId="77777777" w:rsidR="002B779B" w:rsidRDefault="0047538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Supplementary Figur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 xml:space="preserve">2. </w:t>
      </w:r>
      <w:r>
        <w:rPr>
          <w:rFonts w:ascii="Times New Roman" w:hAnsi="Times New Roman" w:cs="Times New Roman" w:hint="eastAsia"/>
          <w:b/>
          <w:bCs/>
          <w:sz w:val="24"/>
        </w:rPr>
        <w:t>The clonality of</w:t>
      </w:r>
      <w:r>
        <w:rPr>
          <w:rFonts w:ascii="Times New Roman" w:hAnsi="Times New Roman" w:cs="Times New Roman"/>
          <w:b/>
          <w:bCs/>
          <w:sz w:val="24"/>
        </w:rPr>
        <w:t xml:space="preserve"> each sample from </w:t>
      </w:r>
      <w:r>
        <w:rPr>
          <w:rFonts w:ascii="Times New Roman" w:hAnsi="Times New Roman" w:cs="Times New Roman" w:hint="eastAsia"/>
          <w:b/>
          <w:bCs/>
          <w:sz w:val="24"/>
        </w:rPr>
        <w:t>the anti-NMDARE, anti-LGI1E, and HC group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p w14:paraId="54D78DCD" w14:textId="77777777" w:rsidR="002B779B" w:rsidRDefault="002B779B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C67C311" w14:textId="77777777" w:rsidR="002B779B" w:rsidRDefault="00475388">
      <w:pPr>
        <w:jc w:val="center"/>
      </w:pPr>
      <w:r>
        <w:rPr>
          <w:noProof/>
        </w:rPr>
        <w:drawing>
          <wp:inline distT="0" distB="0" distL="114300" distR="114300" wp14:anchorId="3B0F891C" wp14:editId="5E0BC10D">
            <wp:extent cx="5267325" cy="5158105"/>
            <wp:effectExtent l="0" t="0" r="9525" b="444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t="765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15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35BF5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2DBBEB6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3303DDB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1CC1F093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5736EE2D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15C05B8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725447B8" w14:textId="77777777" w:rsidR="002B779B" w:rsidRDefault="002B779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265062FE" w14:textId="77777777" w:rsidR="002B779B" w:rsidRDefault="002B779B"/>
    <w:sectPr w:rsidR="002B7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cb88df00">
    <w:altName w:val="SimSun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16F7C2F"/>
    <w:rsid w:val="002B779B"/>
    <w:rsid w:val="00475388"/>
    <w:rsid w:val="00800648"/>
    <w:rsid w:val="01D467D9"/>
    <w:rsid w:val="01E115E1"/>
    <w:rsid w:val="01EA1099"/>
    <w:rsid w:val="024B5AEE"/>
    <w:rsid w:val="036E472B"/>
    <w:rsid w:val="041508AD"/>
    <w:rsid w:val="04EF5A8A"/>
    <w:rsid w:val="05143F07"/>
    <w:rsid w:val="068C5C60"/>
    <w:rsid w:val="06951E0D"/>
    <w:rsid w:val="06CC1079"/>
    <w:rsid w:val="06D345EB"/>
    <w:rsid w:val="073F2DFE"/>
    <w:rsid w:val="076B0A35"/>
    <w:rsid w:val="09424A96"/>
    <w:rsid w:val="09C57AD4"/>
    <w:rsid w:val="09C95A62"/>
    <w:rsid w:val="0AB92612"/>
    <w:rsid w:val="0BA1602F"/>
    <w:rsid w:val="0C144577"/>
    <w:rsid w:val="0D647921"/>
    <w:rsid w:val="0E1C2D04"/>
    <w:rsid w:val="0E7437B1"/>
    <w:rsid w:val="0E923204"/>
    <w:rsid w:val="0EDE32FE"/>
    <w:rsid w:val="0EFC14F5"/>
    <w:rsid w:val="118D7C90"/>
    <w:rsid w:val="1202498D"/>
    <w:rsid w:val="1361358C"/>
    <w:rsid w:val="140E4F54"/>
    <w:rsid w:val="146C47DA"/>
    <w:rsid w:val="171513B3"/>
    <w:rsid w:val="19820834"/>
    <w:rsid w:val="198F62A4"/>
    <w:rsid w:val="1B3776CA"/>
    <w:rsid w:val="1BD3652A"/>
    <w:rsid w:val="1C912F6E"/>
    <w:rsid w:val="1DF90C97"/>
    <w:rsid w:val="1E1A47A0"/>
    <w:rsid w:val="1E547E41"/>
    <w:rsid w:val="1EBF4D26"/>
    <w:rsid w:val="1F1A22B5"/>
    <w:rsid w:val="1FD76730"/>
    <w:rsid w:val="20B70EDC"/>
    <w:rsid w:val="20D117E0"/>
    <w:rsid w:val="20D676AB"/>
    <w:rsid w:val="21AF24DD"/>
    <w:rsid w:val="21BB4498"/>
    <w:rsid w:val="22707B67"/>
    <w:rsid w:val="232619D8"/>
    <w:rsid w:val="23363B58"/>
    <w:rsid w:val="23E0419B"/>
    <w:rsid w:val="23EB282D"/>
    <w:rsid w:val="247B6846"/>
    <w:rsid w:val="24920332"/>
    <w:rsid w:val="25E92900"/>
    <w:rsid w:val="26E921DC"/>
    <w:rsid w:val="283150D4"/>
    <w:rsid w:val="28FC3233"/>
    <w:rsid w:val="29506F45"/>
    <w:rsid w:val="29636399"/>
    <w:rsid w:val="297202A8"/>
    <w:rsid w:val="29D324C8"/>
    <w:rsid w:val="2A0812AC"/>
    <w:rsid w:val="2B1C64ED"/>
    <w:rsid w:val="2B270B03"/>
    <w:rsid w:val="2B50223B"/>
    <w:rsid w:val="2B764728"/>
    <w:rsid w:val="2CAB0101"/>
    <w:rsid w:val="2CF4436F"/>
    <w:rsid w:val="2D1D6C0D"/>
    <w:rsid w:val="2E166AB0"/>
    <w:rsid w:val="2E355079"/>
    <w:rsid w:val="2F403CFD"/>
    <w:rsid w:val="2FE82006"/>
    <w:rsid w:val="30A36A99"/>
    <w:rsid w:val="30E24A14"/>
    <w:rsid w:val="30E60AE4"/>
    <w:rsid w:val="316F7C2F"/>
    <w:rsid w:val="349612C9"/>
    <w:rsid w:val="359862E9"/>
    <w:rsid w:val="35B939A2"/>
    <w:rsid w:val="36917BCC"/>
    <w:rsid w:val="36EE7495"/>
    <w:rsid w:val="37987E12"/>
    <w:rsid w:val="38281087"/>
    <w:rsid w:val="384E69EA"/>
    <w:rsid w:val="399A25E5"/>
    <w:rsid w:val="3A1A6B49"/>
    <w:rsid w:val="3A3C2AC1"/>
    <w:rsid w:val="3A765C9A"/>
    <w:rsid w:val="3BD15BA8"/>
    <w:rsid w:val="3C78500D"/>
    <w:rsid w:val="3D853992"/>
    <w:rsid w:val="3D8E12FC"/>
    <w:rsid w:val="3DFC0910"/>
    <w:rsid w:val="3E5C7430"/>
    <w:rsid w:val="3F494C23"/>
    <w:rsid w:val="3F941FB7"/>
    <w:rsid w:val="3FA47AB3"/>
    <w:rsid w:val="3FCF62D5"/>
    <w:rsid w:val="40396F17"/>
    <w:rsid w:val="404850F3"/>
    <w:rsid w:val="420075AE"/>
    <w:rsid w:val="42210430"/>
    <w:rsid w:val="44FD5F44"/>
    <w:rsid w:val="464C4646"/>
    <w:rsid w:val="47400083"/>
    <w:rsid w:val="47646BAB"/>
    <w:rsid w:val="4A72316D"/>
    <w:rsid w:val="4B6D3D41"/>
    <w:rsid w:val="4BD00440"/>
    <w:rsid w:val="4D200D3A"/>
    <w:rsid w:val="4D9960AA"/>
    <w:rsid w:val="4DDA120C"/>
    <w:rsid w:val="51A84A22"/>
    <w:rsid w:val="55F13C5A"/>
    <w:rsid w:val="565F1C1F"/>
    <w:rsid w:val="567E5665"/>
    <w:rsid w:val="5715556F"/>
    <w:rsid w:val="585D393B"/>
    <w:rsid w:val="592C4752"/>
    <w:rsid w:val="593A70B5"/>
    <w:rsid w:val="598A4E2A"/>
    <w:rsid w:val="5AA40E5A"/>
    <w:rsid w:val="5B1D0BFF"/>
    <w:rsid w:val="5B5776C8"/>
    <w:rsid w:val="5E3371FD"/>
    <w:rsid w:val="5E596296"/>
    <w:rsid w:val="5ED32EC1"/>
    <w:rsid w:val="5ED61BB2"/>
    <w:rsid w:val="5F220B5D"/>
    <w:rsid w:val="61A35484"/>
    <w:rsid w:val="63A921E3"/>
    <w:rsid w:val="65030D4E"/>
    <w:rsid w:val="674060DF"/>
    <w:rsid w:val="67772C5D"/>
    <w:rsid w:val="68087E03"/>
    <w:rsid w:val="689176C5"/>
    <w:rsid w:val="695C22FC"/>
    <w:rsid w:val="69F3474E"/>
    <w:rsid w:val="6A2A627B"/>
    <w:rsid w:val="6B5A5921"/>
    <w:rsid w:val="6B68594B"/>
    <w:rsid w:val="6B946D3A"/>
    <w:rsid w:val="6E53020E"/>
    <w:rsid w:val="6F0C1895"/>
    <w:rsid w:val="6F152908"/>
    <w:rsid w:val="6FF33A6B"/>
    <w:rsid w:val="703265A8"/>
    <w:rsid w:val="70717957"/>
    <w:rsid w:val="70BE56FB"/>
    <w:rsid w:val="70CB2660"/>
    <w:rsid w:val="714D7071"/>
    <w:rsid w:val="71776E60"/>
    <w:rsid w:val="71F21CF8"/>
    <w:rsid w:val="72075AD9"/>
    <w:rsid w:val="73264D7D"/>
    <w:rsid w:val="73D46313"/>
    <w:rsid w:val="73DD12BE"/>
    <w:rsid w:val="743E660F"/>
    <w:rsid w:val="744A3CA3"/>
    <w:rsid w:val="74CA1B78"/>
    <w:rsid w:val="76E35438"/>
    <w:rsid w:val="791B1FDF"/>
    <w:rsid w:val="79E40B29"/>
    <w:rsid w:val="7A897BCA"/>
    <w:rsid w:val="7B617F56"/>
    <w:rsid w:val="7C8476D9"/>
    <w:rsid w:val="7CD27FE6"/>
    <w:rsid w:val="7EA03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11C485"/>
  <w15:docId w15:val="{28485FB1-E9C0-4CF1-A286-AD4BC757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liu</dc:creator>
  <cp:lastModifiedBy>Megan Bond</cp:lastModifiedBy>
  <cp:revision>2</cp:revision>
  <dcterms:created xsi:type="dcterms:W3CDTF">2021-09-10T15:21:00Z</dcterms:created>
  <dcterms:modified xsi:type="dcterms:W3CDTF">2021-09-10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F783B14F8CE4A58BD1174E0A08A3F50</vt:lpwstr>
  </property>
</Properties>
</file>